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0FC740" w14:textId="03FE9049" w:rsidR="008F6B39" w:rsidRPr="00F21F1D" w:rsidRDefault="00F22730" w:rsidP="00F22730">
      <w:pPr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 xml:space="preserve">Supplementary </w:t>
      </w:r>
      <w:r w:rsidRPr="000F1488">
        <w:rPr>
          <w:rFonts w:ascii="Times New Roman" w:hAnsi="Times New Roman" w:cs="Times New Roman"/>
          <w:bCs/>
          <w:sz w:val="24"/>
        </w:rPr>
        <w:t xml:space="preserve">Table </w:t>
      </w:r>
      <w:r>
        <w:rPr>
          <w:rFonts w:ascii="Times New Roman" w:hAnsi="Times New Roman" w:cs="Times New Roman"/>
          <w:bCs/>
          <w:sz w:val="24"/>
        </w:rPr>
        <w:t>1</w:t>
      </w:r>
      <w:r w:rsidR="009A3DD6">
        <w:rPr>
          <w:rFonts w:ascii="Times New Roman" w:hAnsi="Times New Roman" w:cs="Times New Roman"/>
          <w:bCs/>
          <w:sz w:val="24"/>
        </w:rPr>
        <w:t>.</w:t>
      </w:r>
      <w:r w:rsidRPr="000F1488">
        <w:rPr>
          <w:rFonts w:ascii="Times New Roman" w:hAnsi="Times New Roman" w:cs="Times New Roman"/>
          <w:bCs/>
          <w:sz w:val="24"/>
        </w:rPr>
        <w:t xml:space="preserve"> </w:t>
      </w:r>
      <w:r w:rsidR="00F21F1D">
        <w:rPr>
          <w:rFonts w:ascii="Times New Roman" w:hAnsi="Times New Roman" w:cs="Times New Roman"/>
          <w:bCs/>
          <w:sz w:val="24"/>
        </w:rPr>
        <w:t>Different mutational genes in four subtyp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73"/>
        <w:gridCol w:w="1374"/>
        <w:gridCol w:w="1417"/>
        <w:gridCol w:w="1340"/>
        <w:gridCol w:w="1414"/>
        <w:gridCol w:w="1476"/>
      </w:tblGrid>
      <w:tr w:rsidR="00F21F1D" w:rsidRPr="006C4A94" w14:paraId="53BF56D4" w14:textId="77777777" w:rsidTr="005B5C96">
        <w:trPr>
          <w:trHeight w:val="300"/>
        </w:trPr>
        <w:tc>
          <w:tcPr>
            <w:tcW w:w="117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1EA5208" w14:textId="563FF217" w:rsidR="00F21F1D" w:rsidRPr="00F21F1D" w:rsidRDefault="00F21F1D" w:rsidP="000D112A">
            <w:pP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21F1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ne</w:t>
            </w:r>
          </w:p>
        </w:tc>
        <w:tc>
          <w:tcPr>
            <w:tcW w:w="137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559C9EF" w14:textId="77777777" w:rsidR="00F21F1D" w:rsidRPr="00F21F1D" w:rsidRDefault="00F21F1D" w:rsidP="000D112A">
            <w:pP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21F1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HR-/HER2-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0A4A52C" w14:textId="77777777" w:rsidR="00F21F1D" w:rsidRPr="00F21F1D" w:rsidRDefault="00F21F1D" w:rsidP="000D112A">
            <w:pP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21F1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HR+/HER2+</w:t>
            </w:r>
          </w:p>
        </w:tc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7617089" w14:textId="77777777" w:rsidR="00F21F1D" w:rsidRPr="00F21F1D" w:rsidRDefault="00F21F1D" w:rsidP="000D112A">
            <w:pP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21F1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HR+/HER2-</w:t>
            </w:r>
          </w:p>
        </w:tc>
        <w:tc>
          <w:tcPr>
            <w:tcW w:w="141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02712A8" w14:textId="77777777" w:rsidR="00F21F1D" w:rsidRPr="00F21F1D" w:rsidRDefault="00F21F1D" w:rsidP="000D112A">
            <w:pP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F21F1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HR-/HER2+</w:t>
            </w:r>
          </w:p>
        </w:tc>
        <w:tc>
          <w:tcPr>
            <w:tcW w:w="1476" w:type="dxa"/>
            <w:tcBorders>
              <w:left w:val="nil"/>
              <w:bottom w:val="single" w:sz="4" w:space="0" w:color="auto"/>
              <w:right w:val="nil"/>
            </w:tcBorders>
          </w:tcPr>
          <w:p w14:paraId="06039D89" w14:textId="05C17AF1" w:rsidR="00F21F1D" w:rsidRPr="00F21F1D" w:rsidRDefault="00F21F1D" w:rsidP="000D112A">
            <w:pP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    p</w:t>
            </w:r>
          </w:p>
        </w:tc>
      </w:tr>
      <w:tr w:rsidR="00F21F1D" w:rsidRPr="006C4A94" w14:paraId="330373BF" w14:textId="77777777" w:rsidTr="005B5C96">
        <w:trPr>
          <w:trHeight w:val="300"/>
        </w:trPr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E72D67C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GRA2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9B3A39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157B31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15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23E283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97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B5A204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3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1558FC" w14:textId="77777777" w:rsidR="00F21F1D" w:rsidRPr="009D12F6" w:rsidRDefault="00F21F1D" w:rsidP="00F21F1D">
            <w:pPr>
              <w:widowControl/>
              <w:jc w:val="lef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41949027</w:t>
            </w:r>
          </w:p>
        </w:tc>
      </w:tr>
      <w:tr w:rsidR="00F21F1D" w:rsidRPr="006C4A94" w14:paraId="48C7AD7D" w14:textId="77777777" w:rsidTr="005B5C9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C22B5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T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C35B3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4D37E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25CD9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6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0B3AA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50981DC" w14:textId="77777777" w:rsidR="00F21F1D" w:rsidRPr="009D12F6" w:rsidRDefault="00F21F1D" w:rsidP="00F21F1D">
            <w:pPr>
              <w:widowControl/>
              <w:jc w:val="lef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32366688</w:t>
            </w:r>
          </w:p>
        </w:tc>
      </w:tr>
      <w:tr w:rsidR="00F21F1D" w:rsidRPr="006C4A94" w14:paraId="11B81495" w14:textId="77777777" w:rsidTr="005B5C9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762B6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T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2B2D7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3A9F6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C239F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F821F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83FC6BE" w14:textId="77777777" w:rsidR="00F21F1D" w:rsidRPr="009D12F6" w:rsidRDefault="00F21F1D" w:rsidP="00F21F1D">
            <w:pPr>
              <w:widowControl/>
              <w:jc w:val="lef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40320962</w:t>
            </w:r>
          </w:p>
        </w:tc>
      </w:tr>
      <w:tr w:rsidR="00F21F1D" w:rsidRPr="006C4A94" w14:paraId="34617CFB" w14:textId="77777777" w:rsidTr="005B5C9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A5C63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IP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72E02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D0015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8FB0C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3D7E6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4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56E528B" w14:textId="77777777" w:rsidR="00F21F1D" w:rsidRPr="009D12F6" w:rsidRDefault="00F21F1D" w:rsidP="00F21F1D">
            <w:pPr>
              <w:widowControl/>
              <w:jc w:val="lef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01442561</w:t>
            </w:r>
          </w:p>
        </w:tc>
      </w:tr>
      <w:tr w:rsidR="00F21F1D" w:rsidRPr="006C4A94" w14:paraId="58DD77B1" w14:textId="77777777" w:rsidTr="005B5C9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484E6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MTA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B2B9F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531DB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64FC8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FB8D3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6D23238" w14:textId="77777777" w:rsidR="00F21F1D" w:rsidRPr="009D12F6" w:rsidRDefault="00F21F1D" w:rsidP="00F21F1D">
            <w:pPr>
              <w:widowControl/>
              <w:jc w:val="lef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34892832</w:t>
            </w:r>
          </w:p>
        </w:tc>
      </w:tr>
      <w:tr w:rsidR="00F21F1D" w:rsidRPr="006C4A94" w14:paraId="476D0D58" w14:textId="77777777" w:rsidTr="005B5C9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5A9FA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79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6AC24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6D67E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F6B74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A0627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8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84AC4CF" w14:textId="77777777" w:rsidR="00F21F1D" w:rsidRPr="009D12F6" w:rsidRDefault="00F21F1D" w:rsidP="00F21F1D">
            <w:pPr>
              <w:widowControl/>
              <w:jc w:val="lef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38850425</w:t>
            </w:r>
          </w:p>
        </w:tc>
      </w:tr>
      <w:tr w:rsidR="00F21F1D" w:rsidRPr="006C4A94" w14:paraId="351B7D12" w14:textId="77777777" w:rsidTr="005B5C9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5C222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1A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5720A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49B63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9EFD2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21060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5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6FAF87C" w14:textId="77777777" w:rsidR="00F21F1D" w:rsidRPr="009D12F6" w:rsidRDefault="00F21F1D" w:rsidP="00F21F1D">
            <w:pPr>
              <w:widowControl/>
              <w:jc w:val="lef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14681497</w:t>
            </w:r>
          </w:p>
        </w:tc>
      </w:tr>
      <w:tr w:rsidR="00F21F1D" w:rsidRPr="006C4A94" w14:paraId="2B4D4557" w14:textId="77777777" w:rsidTr="005B5C9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9F513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B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BDC6D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42BA0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A4D80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C0011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A4B717B" w14:textId="77777777" w:rsidR="00F21F1D" w:rsidRPr="009D12F6" w:rsidRDefault="00F21F1D" w:rsidP="00F21F1D">
            <w:pPr>
              <w:widowControl/>
              <w:jc w:val="lef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15246614</w:t>
            </w:r>
          </w:p>
        </w:tc>
      </w:tr>
      <w:tr w:rsidR="00F21F1D" w:rsidRPr="006C4A94" w14:paraId="2872A402" w14:textId="77777777" w:rsidTr="005B5C9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9E349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50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DR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148B3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EEB6C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A5366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E1644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8F920F9" w14:textId="77777777" w:rsidR="00F21F1D" w:rsidRPr="009D12F6" w:rsidRDefault="00F21F1D" w:rsidP="00F21F1D">
            <w:pPr>
              <w:widowControl/>
              <w:jc w:val="lef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25869324</w:t>
            </w:r>
          </w:p>
        </w:tc>
      </w:tr>
      <w:tr w:rsidR="00F21F1D" w:rsidRPr="006C4A94" w14:paraId="157E0DF0" w14:textId="77777777" w:rsidTr="005B5C9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AB95E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HA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6206B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6777A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22531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9802C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E76FABD" w14:textId="77777777" w:rsidR="00F21F1D" w:rsidRPr="009D12F6" w:rsidRDefault="00F21F1D" w:rsidP="00F21F1D">
            <w:pPr>
              <w:widowControl/>
              <w:jc w:val="lef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44757289</w:t>
            </w:r>
          </w:p>
        </w:tc>
      </w:tr>
      <w:tr w:rsidR="00F21F1D" w:rsidRPr="006C4A94" w14:paraId="256CB411" w14:textId="77777777" w:rsidTr="005B5C9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96B88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HA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F14D9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FBDDF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3E336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0683C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71B8290" w14:textId="77777777" w:rsidR="00F21F1D" w:rsidRPr="009D12F6" w:rsidRDefault="00F21F1D" w:rsidP="00F21F1D">
            <w:pPr>
              <w:widowControl/>
              <w:jc w:val="lef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34892832</w:t>
            </w:r>
          </w:p>
        </w:tc>
      </w:tr>
      <w:tr w:rsidR="00F21F1D" w:rsidRPr="006C4A94" w14:paraId="41873C4F" w14:textId="77777777" w:rsidTr="005B5C9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4BD47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G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E231D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5CC99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70B35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5D362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E3B3C5A" w14:textId="77777777" w:rsidR="00F21F1D" w:rsidRPr="009D12F6" w:rsidRDefault="00F21F1D" w:rsidP="00F21F1D">
            <w:pPr>
              <w:widowControl/>
              <w:jc w:val="lef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27445861</w:t>
            </w:r>
          </w:p>
        </w:tc>
      </w:tr>
      <w:tr w:rsidR="00F21F1D" w:rsidRPr="006C4A94" w14:paraId="6521E9DD" w14:textId="77777777" w:rsidTr="005B5C9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18706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V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5F9B3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92011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0166C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91CF4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E288FD0" w14:textId="77777777" w:rsidR="00F21F1D" w:rsidRPr="009D12F6" w:rsidRDefault="00F21F1D" w:rsidP="00F21F1D">
            <w:pPr>
              <w:widowControl/>
              <w:jc w:val="lef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01258548</w:t>
            </w:r>
          </w:p>
        </w:tc>
      </w:tr>
      <w:tr w:rsidR="00F21F1D" w:rsidRPr="006C4A94" w14:paraId="6046B5A9" w14:textId="77777777" w:rsidTr="005B5C9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5B22D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H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161F6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7C646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E5634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DDC97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1C43C37" w14:textId="77777777" w:rsidR="00F21F1D" w:rsidRPr="009D12F6" w:rsidRDefault="00F21F1D" w:rsidP="00F21F1D">
            <w:pPr>
              <w:widowControl/>
              <w:jc w:val="lef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08101935</w:t>
            </w:r>
          </w:p>
        </w:tc>
      </w:tr>
      <w:tr w:rsidR="00F21F1D" w:rsidRPr="006C4A94" w14:paraId="63451F8E" w14:textId="77777777" w:rsidTr="005B5C9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410A2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TA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EC11C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33A18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88C5A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8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D262B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72E38C8" w14:textId="77777777" w:rsidR="00F21F1D" w:rsidRPr="009D12F6" w:rsidRDefault="00F21F1D" w:rsidP="00F21F1D">
            <w:pPr>
              <w:widowControl/>
              <w:jc w:val="lef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00856547</w:t>
            </w:r>
          </w:p>
        </w:tc>
      </w:tr>
      <w:tr w:rsidR="00F21F1D" w:rsidRPr="006C4A94" w14:paraId="24EA136C" w14:textId="77777777" w:rsidTr="005B5C9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86EB0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NA1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B498E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18A8D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D2561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FD221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98D184D" w14:textId="77777777" w:rsidR="00F21F1D" w:rsidRPr="009D12F6" w:rsidRDefault="00F21F1D" w:rsidP="00F21F1D">
            <w:pPr>
              <w:widowControl/>
              <w:jc w:val="lef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30614521</w:t>
            </w:r>
          </w:p>
        </w:tc>
      </w:tr>
      <w:tr w:rsidR="00F21F1D" w:rsidRPr="006C4A94" w14:paraId="00E3BDD4" w14:textId="77777777" w:rsidTr="005B5C9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7DAB8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50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3-3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E9F6F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72FF4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77A2E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72F0D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744AE68" w14:textId="77777777" w:rsidR="00F21F1D" w:rsidRPr="009D12F6" w:rsidRDefault="00F21F1D" w:rsidP="00F21F1D">
            <w:pPr>
              <w:widowControl/>
              <w:jc w:val="lef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009989</w:t>
            </w:r>
          </w:p>
        </w:tc>
      </w:tr>
      <w:tr w:rsidR="00F21F1D" w:rsidRPr="006C4A94" w14:paraId="30D3E1E7" w14:textId="77777777" w:rsidTr="005B5C9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61820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F1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8609C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F35EF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4F601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E5896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F692C42" w14:textId="77777777" w:rsidR="00F21F1D" w:rsidRPr="009D12F6" w:rsidRDefault="00F21F1D" w:rsidP="00F21F1D">
            <w:pPr>
              <w:widowControl/>
              <w:jc w:val="lef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23838654</w:t>
            </w:r>
          </w:p>
        </w:tc>
      </w:tr>
      <w:tr w:rsidR="00F21F1D" w:rsidRPr="006C4A94" w14:paraId="6711CCB8" w14:textId="77777777" w:rsidTr="005B5C9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E338F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DM5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CCA38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694F1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CD025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9F92D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639161A" w14:textId="77777777" w:rsidR="00F21F1D" w:rsidRPr="009D12F6" w:rsidRDefault="00F21F1D" w:rsidP="00F21F1D">
            <w:pPr>
              <w:widowControl/>
              <w:jc w:val="lef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15246614</w:t>
            </w:r>
          </w:p>
        </w:tc>
      </w:tr>
      <w:tr w:rsidR="00F21F1D" w:rsidRPr="006C4A94" w14:paraId="03EB618F" w14:textId="77777777" w:rsidTr="005B5C9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7908D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3K1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145AB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A7FCC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5844F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1A450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3F97432" w14:textId="77777777" w:rsidR="00F21F1D" w:rsidRPr="009D12F6" w:rsidRDefault="00F21F1D" w:rsidP="00F21F1D">
            <w:pPr>
              <w:widowControl/>
              <w:jc w:val="lef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14238876</w:t>
            </w:r>
          </w:p>
        </w:tc>
      </w:tr>
      <w:tr w:rsidR="00F21F1D" w:rsidRPr="006C4A94" w14:paraId="006836A3" w14:textId="77777777" w:rsidTr="005B5C9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A51AF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O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CA341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FD80C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FF943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A3BF6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8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37AFDD1" w14:textId="77777777" w:rsidR="00F21F1D" w:rsidRPr="009D12F6" w:rsidRDefault="00F21F1D" w:rsidP="00F21F1D">
            <w:pPr>
              <w:widowControl/>
              <w:jc w:val="lef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49288006</w:t>
            </w:r>
          </w:p>
        </w:tc>
      </w:tr>
      <w:tr w:rsidR="00F21F1D" w:rsidRPr="006C4A94" w14:paraId="47313593" w14:textId="77777777" w:rsidTr="005B5C9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4BA6C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08559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86D77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C48AB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CAB2E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8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A8FBC23" w14:textId="77777777" w:rsidR="00F21F1D" w:rsidRPr="009D12F6" w:rsidRDefault="00F21F1D" w:rsidP="00F21F1D">
            <w:pPr>
              <w:widowControl/>
              <w:jc w:val="lef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26458375</w:t>
            </w:r>
          </w:p>
        </w:tc>
      </w:tr>
      <w:tr w:rsidR="00F21F1D" w:rsidRPr="006C4A94" w14:paraId="1CA0B845" w14:textId="77777777" w:rsidTr="005B5C9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11E58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50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CL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5FCEB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4B33D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D0C45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C7621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34C9945" w14:textId="77777777" w:rsidR="00F21F1D" w:rsidRPr="009D12F6" w:rsidRDefault="00F21F1D" w:rsidP="00F21F1D">
            <w:pPr>
              <w:widowControl/>
              <w:jc w:val="lef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25869324</w:t>
            </w:r>
          </w:p>
        </w:tc>
      </w:tr>
      <w:tr w:rsidR="00F21F1D" w:rsidRPr="006C4A94" w14:paraId="0F0E1170" w14:textId="77777777" w:rsidTr="005B5C9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9FE7D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F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4EFEE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5543B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D1BF2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1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5FBD0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5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91A3FCA" w14:textId="77777777" w:rsidR="00F21F1D" w:rsidRPr="009D12F6" w:rsidRDefault="00F21F1D" w:rsidP="00F21F1D">
            <w:pPr>
              <w:widowControl/>
              <w:jc w:val="lef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02353029</w:t>
            </w:r>
          </w:p>
        </w:tc>
      </w:tr>
      <w:tr w:rsidR="00F21F1D" w:rsidRPr="006C4A94" w14:paraId="2BB41279" w14:textId="77777777" w:rsidTr="005B5C9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F9C21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FI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5586F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E67E0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3D625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AEDC7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310EF2B" w14:textId="77777777" w:rsidR="00F21F1D" w:rsidRPr="009D12F6" w:rsidRDefault="00F21F1D" w:rsidP="00F21F1D">
            <w:pPr>
              <w:widowControl/>
              <w:jc w:val="lef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1698492</w:t>
            </w:r>
          </w:p>
        </w:tc>
      </w:tr>
      <w:tr w:rsidR="00F21F1D" w:rsidRPr="006C4A94" w14:paraId="2A976D48" w14:textId="77777777" w:rsidTr="005B5C9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57B3B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50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A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56704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DE375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C0BFF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4FF4C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782A8ED" w14:textId="77777777" w:rsidR="00F21F1D" w:rsidRPr="009D12F6" w:rsidRDefault="00F21F1D" w:rsidP="00F21F1D">
            <w:pPr>
              <w:widowControl/>
              <w:jc w:val="lef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10299003</w:t>
            </w:r>
          </w:p>
        </w:tc>
      </w:tr>
      <w:tr w:rsidR="00F21F1D" w:rsidRPr="006C4A94" w14:paraId="7341C8FD" w14:textId="77777777" w:rsidTr="005B5C9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82D30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TRK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A4F9A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C6D28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489CD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74806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E83041E" w14:textId="77777777" w:rsidR="00F21F1D" w:rsidRPr="009D12F6" w:rsidRDefault="00F21F1D" w:rsidP="00F21F1D">
            <w:pPr>
              <w:widowControl/>
              <w:jc w:val="lef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36736178</w:t>
            </w:r>
          </w:p>
        </w:tc>
      </w:tr>
      <w:tr w:rsidR="00F21F1D" w:rsidRPr="006C4A94" w14:paraId="053AEFA6" w14:textId="77777777" w:rsidTr="005B5C9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886CC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GFB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827BC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93926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26F8D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E3ABA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3BFEED9" w14:textId="77777777" w:rsidR="00F21F1D" w:rsidRPr="009D12F6" w:rsidRDefault="00F21F1D" w:rsidP="00F21F1D">
            <w:pPr>
              <w:widowControl/>
              <w:jc w:val="lef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05930889</w:t>
            </w:r>
          </w:p>
        </w:tc>
      </w:tr>
      <w:tr w:rsidR="00F21F1D" w:rsidRPr="006C4A94" w14:paraId="5F759FA6" w14:textId="77777777" w:rsidTr="005B5C9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86D99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KAR1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16C8E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E8BF4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BFFF5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73E8E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DE7C4CD" w14:textId="77777777" w:rsidR="00F21F1D" w:rsidRPr="009D12F6" w:rsidRDefault="00F21F1D" w:rsidP="00F21F1D">
            <w:pPr>
              <w:widowControl/>
              <w:jc w:val="lef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03194835</w:t>
            </w:r>
          </w:p>
        </w:tc>
      </w:tr>
      <w:tr w:rsidR="00F21F1D" w:rsidRPr="006C4A94" w14:paraId="333395A6" w14:textId="77777777" w:rsidTr="005B5C9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A7F78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50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K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8E21A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6F289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34B9D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87157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131165B" w14:textId="77777777" w:rsidR="00F21F1D" w:rsidRPr="009D12F6" w:rsidRDefault="00F21F1D" w:rsidP="00F21F1D">
            <w:pPr>
              <w:widowControl/>
              <w:jc w:val="lef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10299003</w:t>
            </w:r>
          </w:p>
        </w:tc>
      </w:tr>
      <w:tr w:rsidR="00F21F1D" w:rsidRPr="006C4A94" w14:paraId="24635E55" w14:textId="77777777" w:rsidTr="005B5C9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0CD0E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D51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7846E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02A7B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A8535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50889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8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8955825" w14:textId="77777777" w:rsidR="00F21F1D" w:rsidRPr="009D12F6" w:rsidRDefault="00F21F1D" w:rsidP="00F21F1D">
            <w:pPr>
              <w:widowControl/>
              <w:jc w:val="lef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08784291</w:t>
            </w:r>
          </w:p>
        </w:tc>
      </w:tr>
      <w:tr w:rsidR="00F21F1D" w:rsidRPr="006C4A94" w14:paraId="46BB813C" w14:textId="77777777" w:rsidTr="005B5C9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6A305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D5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8BCE0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2B0D9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735A5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1D95A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6DC2671" w14:textId="77777777" w:rsidR="00F21F1D" w:rsidRPr="009D12F6" w:rsidRDefault="00F21F1D" w:rsidP="00F21F1D">
            <w:pPr>
              <w:widowControl/>
              <w:jc w:val="lef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10403671</w:t>
            </w:r>
          </w:p>
        </w:tc>
      </w:tr>
      <w:tr w:rsidR="00F21F1D" w:rsidRPr="006C4A94" w14:paraId="4431B355" w14:textId="77777777" w:rsidTr="005B5C9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9BFE1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B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2CF7C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EC375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D1934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C8E1F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1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0C517E0" w14:textId="77777777" w:rsidR="00F21F1D" w:rsidRPr="009D12F6" w:rsidRDefault="00F21F1D" w:rsidP="00F21F1D">
            <w:pPr>
              <w:widowControl/>
              <w:jc w:val="lef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29566921</w:t>
            </w:r>
          </w:p>
        </w:tc>
      </w:tr>
      <w:tr w:rsidR="00F21F1D" w:rsidRPr="006C4A94" w14:paraId="5542305F" w14:textId="77777777" w:rsidTr="005B5C9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99E3E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NF4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88C9D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71F94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3419D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8FD7F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BE1ECB1" w14:textId="77777777" w:rsidR="00F21F1D" w:rsidRPr="009D12F6" w:rsidRDefault="00F21F1D" w:rsidP="00F21F1D">
            <w:pPr>
              <w:widowControl/>
              <w:jc w:val="lef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12444621</w:t>
            </w:r>
          </w:p>
        </w:tc>
      </w:tr>
      <w:tr w:rsidR="00F21F1D" w:rsidRPr="006C4A94" w14:paraId="17358DAF" w14:textId="77777777" w:rsidTr="005B5C9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67FE8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NX1T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5C77E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2E8F0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F39EB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DDA96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8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D27B41D" w14:textId="77777777" w:rsidR="00F21F1D" w:rsidRPr="009D12F6" w:rsidRDefault="00F21F1D" w:rsidP="00F21F1D">
            <w:pPr>
              <w:widowControl/>
              <w:jc w:val="lef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46285541</w:t>
            </w:r>
          </w:p>
        </w:tc>
      </w:tr>
      <w:tr w:rsidR="00F21F1D" w:rsidRPr="006C4A94" w14:paraId="5E439F91" w14:textId="77777777" w:rsidTr="005B5C9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9418C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AD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482EF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FD408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5FC24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6C49F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801F5E8" w14:textId="77777777" w:rsidR="00F21F1D" w:rsidRPr="009D12F6" w:rsidRDefault="00F21F1D" w:rsidP="00F21F1D">
            <w:pPr>
              <w:widowControl/>
              <w:jc w:val="lef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01985764</w:t>
            </w:r>
          </w:p>
        </w:tc>
      </w:tr>
      <w:tr w:rsidR="00F21F1D" w:rsidRPr="006C4A94" w14:paraId="3C74D97E" w14:textId="77777777" w:rsidTr="005B5C9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D7928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X1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DDA8F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6706C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3BC38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89A26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34E4334" w14:textId="77777777" w:rsidR="00F21F1D" w:rsidRPr="009D12F6" w:rsidRDefault="00F21F1D" w:rsidP="00F21F1D">
            <w:pPr>
              <w:widowControl/>
              <w:jc w:val="lef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01985764</w:t>
            </w:r>
          </w:p>
        </w:tc>
      </w:tr>
      <w:tr w:rsidR="00F21F1D" w:rsidRPr="006C4A94" w14:paraId="549E464E" w14:textId="77777777" w:rsidTr="005B5C9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878B5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E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BB1F6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70E07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1C5FD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52B2B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5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685C334" w14:textId="77777777" w:rsidR="00F21F1D" w:rsidRPr="009D12F6" w:rsidRDefault="00F21F1D" w:rsidP="00F21F1D">
            <w:pPr>
              <w:widowControl/>
              <w:jc w:val="lef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24310037</w:t>
            </w:r>
          </w:p>
        </w:tc>
      </w:tr>
      <w:tr w:rsidR="00F21F1D" w:rsidRPr="006C4A94" w14:paraId="74F66A92" w14:textId="77777777" w:rsidTr="005B5C9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C02D0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PRSS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4D5A8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55DAE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7B945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B7CD6" w14:textId="77777777" w:rsidR="00F21F1D" w:rsidRPr="009D12F6" w:rsidRDefault="00F21F1D" w:rsidP="00F21F1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330DF61" w14:textId="77777777" w:rsidR="00F21F1D" w:rsidRPr="009D12F6" w:rsidRDefault="00F21F1D" w:rsidP="00F21F1D">
            <w:pPr>
              <w:widowControl/>
              <w:jc w:val="lef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27230579</w:t>
            </w:r>
          </w:p>
        </w:tc>
      </w:tr>
      <w:tr w:rsidR="00F21F1D" w:rsidRPr="006C4A94" w14:paraId="56FED08A" w14:textId="77777777" w:rsidTr="005B5C9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3572E" w14:textId="77777777" w:rsidR="00F21F1D" w:rsidRPr="009D12F6" w:rsidRDefault="00F21F1D" w:rsidP="000D112A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50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M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4482A" w14:textId="77777777" w:rsidR="00F21F1D" w:rsidRPr="009D12F6" w:rsidRDefault="00F21F1D" w:rsidP="000D112A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165E5" w14:textId="77777777" w:rsidR="00F21F1D" w:rsidRPr="009D12F6" w:rsidRDefault="00F21F1D" w:rsidP="000D112A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EFF19" w14:textId="77777777" w:rsidR="00F21F1D" w:rsidRPr="009D12F6" w:rsidRDefault="00F21F1D" w:rsidP="000D112A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D3422" w14:textId="77777777" w:rsidR="00F21F1D" w:rsidRPr="009D12F6" w:rsidRDefault="00F21F1D" w:rsidP="000D112A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5E5ABDC" w14:textId="77777777" w:rsidR="00F21F1D" w:rsidRPr="009D12F6" w:rsidRDefault="00F21F1D" w:rsidP="000D112A">
            <w:pPr>
              <w:widowControl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009989</w:t>
            </w:r>
          </w:p>
        </w:tc>
      </w:tr>
      <w:tr w:rsidR="00F21F1D" w:rsidRPr="006C4A94" w14:paraId="3151A578" w14:textId="77777777" w:rsidTr="005B5C9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33220" w14:textId="77777777" w:rsidR="00F21F1D" w:rsidRPr="009D12F6" w:rsidRDefault="00F21F1D" w:rsidP="000D112A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GF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6AFFF" w14:textId="77777777" w:rsidR="00F21F1D" w:rsidRPr="009D12F6" w:rsidRDefault="00F21F1D" w:rsidP="000D112A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A9038" w14:textId="77777777" w:rsidR="00F21F1D" w:rsidRPr="009D12F6" w:rsidRDefault="00F21F1D" w:rsidP="000D112A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B923A" w14:textId="77777777" w:rsidR="00F21F1D" w:rsidRPr="009D12F6" w:rsidRDefault="00F21F1D" w:rsidP="000D112A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5ABC4" w14:textId="77777777" w:rsidR="00F21F1D" w:rsidRPr="009D12F6" w:rsidRDefault="00F21F1D" w:rsidP="000D112A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ACB38E0" w14:textId="77777777" w:rsidR="00F21F1D" w:rsidRPr="009D12F6" w:rsidRDefault="00F21F1D" w:rsidP="000D112A">
            <w:pPr>
              <w:widowControl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47192784</w:t>
            </w:r>
          </w:p>
        </w:tc>
      </w:tr>
      <w:tr w:rsidR="00F21F1D" w:rsidRPr="006C4A94" w14:paraId="2413FF73" w14:textId="77777777" w:rsidTr="005B5C96">
        <w:trPr>
          <w:trHeight w:val="300"/>
        </w:trPr>
        <w:tc>
          <w:tcPr>
            <w:tcW w:w="1173" w:type="dxa"/>
            <w:tcBorders>
              <w:top w:val="nil"/>
              <w:left w:val="nil"/>
              <w:right w:val="nil"/>
            </w:tcBorders>
            <w:noWrap/>
            <w:hideMark/>
          </w:tcPr>
          <w:p w14:paraId="2445B9FF" w14:textId="77777777" w:rsidR="00F21F1D" w:rsidRPr="009D12F6" w:rsidRDefault="00F21F1D" w:rsidP="000D112A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NF703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noWrap/>
            <w:hideMark/>
          </w:tcPr>
          <w:p w14:paraId="21FD3777" w14:textId="77777777" w:rsidR="00F21F1D" w:rsidRPr="009D12F6" w:rsidRDefault="00F21F1D" w:rsidP="000D112A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hideMark/>
          </w:tcPr>
          <w:p w14:paraId="0A45A32E" w14:textId="77777777" w:rsidR="00F21F1D" w:rsidRPr="009D12F6" w:rsidRDefault="00F21F1D" w:rsidP="000D112A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51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noWrap/>
            <w:hideMark/>
          </w:tcPr>
          <w:p w14:paraId="2C91D21C" w14:textId="77777777" w:rsidR="00F21F1D" w:rsidRPr="009D12F6" w:rsidRDefault="00F21F1D" w:rsidP="000D112A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81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noWrap/>
            <w:hideMark/>
          </w:tcPr>
          <w:p w14:paraId="71365110" w14:textId="77777777" w:rsidR="00F21F1D" w:rsidRPr="009D12F6" w:rsidRDefault="00F21F1D" w:rsidP="000D112A">
            <w:pP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2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</w:tcPr>
          <w:p w14:paraId="4BD0CB4C" w14:textId="77777777" w:rsidR="00F21F1D" w:rsidRPr="009D12F6" w:rsidRDefault="00F21F1D" w:rsidP="000D112A">
            <w:pPr>
              <w:widowControl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.030977666</w:t>
            </w:r>
          </w:p>
        </w:tc>
      </w:tr>
    </w:tbl>
    <w:p w14:paraId="025001F0" w14:textId="3376E2EF" w:rsidR="005B5C96" w:rsidRPr="0088466D" w:rsidRDefault="005B5C96" w:rsidP="005B5C96">
      <w:pPr>
        <w:spacing w:line="360" w:lineRule="auto"/>
        <w:rPr>
          <w:rFonts w:ascii="Times New Roman" w:hAnsi="Times New Roman" w:cs="Times New Roman"/>
          <w:bCs/>
          <w:sz w:val="24"/>
        </w:rPr>
      </w:pPr>
      <w:bookmarkStart w:id="0" w:name="_Hlk86414961"/>
      <w:bookmarkStart w:id="1" w:name="_Hlk82682740"/>
      <w:r>
        <w:rPr>
          <w:rFonts w:ascii="Times New Roman" w:hAnsi="Times New Roman" w:cs="Times New Roman"/>
          <w:bCs/>
          <w:sz w:val="24"/>
        </w:rPr>
        <w:lastRenderedPageBreak/>
        <w:t xml:space="preserve">Supplementary </w:t>
      </w:r>
      <w:r w:rsidRPr="000F1488">
        <w:rPr>
          <w:rFonts w:ascii="Times New Roman" w:hAnsi="Times New Roman" w:cs="Times New Roman"/>
          <w:bCs/>
          <w:sz w:val="24"/>
        </w:rPr>
        <w:t xml:space="preserve">Table </w:t>
      </w:r>
      <w:r>
        <w:rPr>
          <w:rFonts w:ascii="Times New Roman" w:hAnsi="Times New Roman" w:cs="Times New Roman"/>
          <w:bCs/>
          <w:sz w:val="24"/>
        </w:rPr>
        <w:t>2.</w:t>
      </w:r>
      <w:bookmarkEnd w:id="0"/>
      <w:r w:rsidRPr="000F1488">
        <w:rPr>
          <w:rFonts w:ascii="Times New Roman" w:hAnsi="Times New Roman" w:cs="Times New Roman"/>
          <w:bCs/>
          <w:sz w:val="24"/>
        </w:rPr>
        <w:t xml:space="preserve"> </w:t>
      </w:r>
      <w:r w:rsidRPr="00EF3AE8">
        <w:rPr>
          <w:rFonts w:ascii="Times New Roman" w:hAnsi="Times New Roman" w:cs="Times New Roman"/>
          <w:bCs/>
          <w:sz w:val="24"/>
        </w:rPr>
        <w:t>Correlation analysis of PD</w:t>
      </w:r>
      <w:r w:rsidR="005803E4">
        <w:rPr>
          <w:rFonts w:ascii="Times New Roman" w:hAnsi="Times New Roman" w:cs="Times New Roman" w:hint="eastAsia"/>
          <w:bCs/>
          <w:sz w:val="24"/>
        </w:rPr>
        <w:t>-</w:t>
      </w:r>
      <w:r w:rsidRPr="00EF3AE8">
        <w:rPr>
          <w:rFonts w:ascii="Times New Roman" w:hAnsi="Times New Roman" w:cs="Times New Roman"/>
          <w:bCs/>
          <w:sz w:val="24"/>
        </w:rPr>
        <w:t xml:space="preserve">L1 and </w:t>
      </w:r>
      <w:r>
        <w:rPr>
          <w:rFonts w:ascii="Times New Roman" w:hAnsi="Times New Roman" w:cs="Times New Roman"/>
          <w:bCs/>
          <w:sz w:val="24"/>
        </w:rPr>
        <w:t>TMB.</w:t>
      </w:r>
    </w:p>
    <w:p w14:paraId="074E2B13" w14:textId="709E41D2" w:rsidR="005B5C96" w:rsidRPr="005B5C96" w:rsidRDefault="005B5C96" w:rsidP="005B5C96">
      <w:pPr>
        <w:rPr>
          <w:rFonts w:ascii="Times New Roman" w:hAnsi="Times New Roman" w:cs="Times New Roman"/>
          <w:bCs/>
          <w:sz w:val="24"/>
        </w:rPr>
      </w:pPr>
    </w:p>
    <w:tbl>
      <w:tblPr>
        <w:tblW w:w="8306" w:type="dxa"/>
        <w:jc w:val="center"/>
        <w:tblLook w:val="04A0" w:firstRow="1" w:lastRow="0" w:firstColumn="1" w:lastColumn="0" w:noHBand="0" w:noVBand="1"/>
      </w:tblPr>
      <w:tblGrid>
        <w:gridCol w:w="1841"/>
        <w:gridCol w:w="1417"/>
        <w:gridCol w:w="222"/>
        <w:gridCol w:w="1558"/>
        <w:gridCol w:w="1720"/>
        <w:gridCol w:w="472"/>
        <w:gridCol w:w="1076"/>
      </w:tblGrid>
      <w:tr w:rsidR="005B5C96" w:rsidRPr="0078116B" w14:paraId="2780A184" w14:textId="77777777" w:rsidTr="000D112A">
        <w:trPr>
          <w:trHeight w:val="285"/>
          <w:jc w:val="center"/>
        </w:trPr>
        <w:tc>
          <w:tcPr>
            <w:tcW w:w="18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CE03A5" w14:textId="77777777" w:rsidR="005B5C96" w:rsidRPr="00BA18F0" w:rsidRDefault="005B5C96" w:rsidP="000D112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6ED02C" w14:textId="77777777" w:rsidR="005B5C96" w:rsidRPr="001A411F" w:rsidRDefault="005B5C96" w:rsidP="000D112A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A411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</w:tcPr>
          <w:p w14:paraId="4134EBF2" w14:textId="77777777" w:rsidR="005B5C96" w:rsidRDefault="005B5C96" w:rsidP="000D112A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32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4C7317" w14:textId="77777777" w:rsidR="005B5C96" w:rsidRPr="001A411F" w:rsidRDefault="005B5C96" w:rsidP="000D112A">
            <w:pPr>
              <w:widowControl/>
              <w:tabs>
                <w:tab w:val="center" w:pos="1521"/>
              </w:tabs>
              <w:ind w:firstLineChars="500" w:firstLine="1050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ositive</w:t>
            </w:r>
          </w:p>
        </w:tc>
        <w:tc>
          <w:tcPr>
            <w:tcW w:w="154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E7FA77" w14:textId="77777777" w:rsidR="005B5C96" w:rsidRPr="0078116B" w:rsidRDefault="005B5C96" w:rsidP="000D112A">
            <w:pPr>
              <w:widowControl/>
              <w:ind w:firstLineChars="100" w:firstLine="211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78116B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   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 </w:t>
            </w:r>
          </w:p>
        </w:tc>
      </w:tr>
      <w:tr w:rsidR="005B5C96" w:rsidRPr="000F1488" w14:paraId="7525CF34" w14:textId="77777777" w:rsidTr="000D112A">
        <w:trPr>
          <w:trHeight w:val="315"/>
          <w:jc w:val="center"/>
        </w:trPr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0937" w14:textId="77777777" w:rsidR="005B5C96" w:rsidRPr="000F1488" w:rsidRDefault="005B5C96" w:rsidP="000D112A">
            <w:pPr>
              <w:widowControl/>
              <w:ind w:firstLineChars="100" w:firstLine="21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1205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ubtype</w:t>
            </w:r>
            <w:r w:rsidRPr="00BA18F0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48A9" w14:textId="54EE7A57" w:rsidR="005B5C96" w:rsidRDefault="005B5C96" w:rsidP="000D112A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PS</w:t>
            </w:r>
            <w:r w:rsidR="005803E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="005803E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&lt;</w:t>
            </w:r>
            <w:r w:rsidR="005803E4" w:rsidRPr="001A411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)</w:t>
            </w:r>
          </w:p>
          <w:p w14:paraId="4E6F78C0" w14:textId="77777777" w:rsidR="005B5C96" w:rsidRPr="001A411F" w:rsidRDefault="005B5C96" w:rsidP="000D112A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left w:val="nil"/>
              <w:right w:val="nil"/>
            </w:tcBorders>
          </w:tcPr>
          <w:p w14:paraId="2578332C" w14:textId="77777777" w:rsidR="005B5C96" w:rsidRPr="001A411F" w:rsidRDefault="005B5C96" w:rsidP="000D112A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4FD529" w14:textId="77777777" w:rsidR="005B5C96" w:rsidRPr="000F1488" w:rsidRDefault="005B5C96" w:rsidP="000D11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411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1 </w:t>
            </w:r>
            <w:r w:rsidRPr="00D06E52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≤ </w:t>
            </w:r>
            <w:r w:rsidRPr="001A411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CPS 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&lt;</w:t>
            </w:r>
            <w:r w:rsidRPr="001A411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0</w:t>
            </w:r>
            <w:r w:rsidRPr="001A411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9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45E3" w14:textId="77777777" w:rsidR="005B5C96" w:rsidRPr="000F1488" w:rsidRDefault="005B5C96" w:rsidP="000D112A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411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(CPS</w:t>
            </w:r>
            <w:r w:rsidRPr="00B74F5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≥</w:t>
            </w:r>
            <w:r w:rsidRPr="001A411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10)</w:t>
            </w:r>
          </w:p>
        </w:tc>
        <w:tc>
          <w:tcPr>
            <w:tcW w:w="107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CD97" w14:textId="77777777" w:rsidR="005B5C96" w:rsidRPr="001A411F" w:rsidRDefault="005B5C96" w:rsidP="000D112A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p</w:t>
            </w:r>
          </w:p>
        </w:tc>
      </w:tr>
      <w:tr w:rsidR="005B5C96" w:rsidRPr="000F1488" w14:paraId="04D5665E" w14:textId="77777777" w:rsidTr="000D112A">
        <w:trPr>
          <w:trHeight w:val="285"/>
          <w:jc w:val="center"/>
        </w:trPr>
        <w:tc>
          <w:tcPr>
            <w:tcW w:w="18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AE451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5DCF4" w14:textId="77777777" w:rsidR="005B5C96" w:rsidRPr="000F1488" w:rsidRDefault="005B5C96" w:rsidP="000D11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 = 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14:paraId="33DA5B34" w14:textId="77777777" w:rsidR="005B5C96" w:rsidRDefault="005B5C96" w:rsidP="000D11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5AE99635" w14:textId="77777777" w:rsidR="005B5C96" w:rsidRPr="000F1488" w:rsidRDefault="005B5C96" w:rsidP="000D112A">
            <w:pPr>
              <w:widowControl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= 99</w:t>
            </w:r>
          </w:p>
        </w:tc>
        <w:tc>
          <w:tcPr>
            <w:tcW w:w="2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4518F" w14:textId="77777777" w:rsidR="005B5C96" w:rsidRPr="000F1488" w:rsidRDefault="005B5C96" w:rsidP="000D112A">
            <w:pPr>
              <w:widowControl/>
              <w:ind w:firstLineChars="300" w:firstLine="63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 = 38</w:t>
            </w:r>
          </w:p>
        </w:tc>
        <w:tc>
          <w:tcPr>
            <w:tcW w:w="10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9C0C7" w14:textId="77777777" w:rsidR="005B5C96" w:rsidRPr="000F1488" w:rsidRDefault="005B5C96" w:rsidP="000D11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5C96" w:rsidRPr="000F1488" w14:paraId="0B19871F" w14:textId="77777777" w:rsidTr="000D112A">
        <w:trPr>
          <w:trHeight w:val="285"/>
          <w:jc w:val="center"/>
        </w:trPr>
        <w:tc>
          <w:tcPr>
            <w:tcW w:w="18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CFFC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13D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8C1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  <w:r w:rsidRPr="008C1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HER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B3FD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left w:val="nil"/>
              <w:right w:val="nil"/>
            </w:tcBorders>
          </w:tcPr>
          <w:p w14:paraId="64E4C8A6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right w:val="nil"/>
            </w:tcBorders>
          </w:tcPr>
          <w:p w14:paraId="37F27D0B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E8AF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6BAC" w14:textId="77777777" w:rsidR="005B5C96" w:rsidRPr="000F1488" w:rsidRDefault="005B5C96" w:rsidP="000D112A">
            <w:pPr>
              <w:widowControl/>
              <w:ind w:right="21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4773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468</w:t>
            </w:r>
          </w:p>
        </w:tc>
      </w:tr>
      <w:tr w:rsidR="005B5C96" w:rsidRPr="000F1488" w14:paraId="1AD43376" w14:textId="77777777" w:rsidTr="000D112A">
        <w:trPr>
          <w:trHeight w:val="285"/>
          <w:jc w:val="center"/>
        </w:trPr>
        <w:tc>
          <w:tcPr>
            <w:tcW w:w="18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61575F" w14:textId="77777777" w:rsidR="005B5C96" w:rsidRPr="000F1488" w:rsidRDefault="005B5C96" w:rsidP="000D112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B-H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61D0AC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%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2" w:type="dxa"/>
            <w:tcBorders>
              <w:left w:val="nil"/>
              <w:right w:val="nil"/>
            </w:tcBorders>
          </w:tcPr>
          <w:p w14:paraId="258F2563" w14:textId="77777777" w:rsidR="005B5C96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tcBorders>
              <w:left w:val="nil"/>
              <w:right w:val="nil"/>
            </w:tcBorders>
          </w:tcPr>
          <w:p w14:paraId="7F9A04B4" w14:textId="77777777" w:rsidR="005B5C96" w:rsidRPr="000F1488" w:rsidRDefault="005B5C96" w:rsidP="000D112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1.01%)</w:t>
            </w:r>
          </w:p>
        </w:tc>
        <w:tc>
          <w:tcPr>
            <w:tcW w:w="21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B36101" w14:textId="77777777" w:rsidR="005B5C96" w:rsidRPr="000F1488" w:rsidRDefault="005B5C96" w:rsidP="000D112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%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9D47B1" w14:textId="77777777" w:rsidR="005B5C96" w:rsidRPr="000F1488" w:rsidRDefault="005B5C96" w:rsidP="000D11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5C96" w:rsidRPr="000F1488" w14:paraId="6873CDD2" w14:textId="77777777" w:rsidTr="000D112A">
        <w:trPr>
          <w:trHeight w:val="285"/>
          <w:jc w:val="center"/>
        </w:trPr>
        <w:tc>
          <w:tcPr>
            <w:tcW w:w="18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6E765" w14:textId="77777777" w:rsidR="005B5C96" w:rsidRPr="000F1488" w:rsidRDefault="005B5C96" w:rsidP="000D112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B-L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7EA01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 (15.24%)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14:paraId="4AC8F9CF" w14:textId="77777777" w:rsidR="005B5C96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 w14:paraId="1B24650D" w14:textId="77777777" w:rsidR="005B5C96" w:rsidRPr="000F1488" w:rsidRDefault="005B5C96" w:rsidP="000D112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 (19.19%)</w:t>
            </w:r>
          </w:p>
        </w:tc>
        <w:tc>
          <w:tcPr>
            <w:tcW w:w="219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557F2" w14:textId="77777777" w:rsidR="005B5C96" w:rsidRPr="000F1488" w:rsidRDefault="005B5C96" w:rsidP="000D112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5.26%)</w:t>
            </w:r>
          </w:p>
        </w:tc>
        <w:tc>
          <w:tcPr>
            <w:tcW w:w="10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BCFE8" w14:textId="77777777" w:rsidR="005B5C96" w:rsidRPr="000F1488" w:rsidRDefault="005B5C96" w:rsidP="000D11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5C96" w:rsidRPr="00994773" w14:paraId="2A959DA1" w14:textId="77777777" w:rsidTr="000D112A">
        <w:trPr>
          <w:trHeight w:val="285"/>
          <w:jc w:val="center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E9A0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8C13D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8C1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  <w:r w:rsidRPr="008C1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HER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72E6E07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B3FC049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</w:pPr>
          </w:p>
        </w:tc>
        <w:tc>
          <w:tcPr>
            <w:tcW w:w="2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7DC4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D2D2" w14:textId="77777777" w:rsidR="005B5C96" w:rsidRPr="00994773" w:rsidRDefault="005B5C96" w:rsidP="000D112A">
            <w:pPr>
              <w:widowControl/>
              <w:ind w:right="210"/>
              <w:jc w:val="right"/>
              <w:rPr>
                <w:rFonts w:ascii="Times New Roman" w:eastAsia="等线" w:hAnsi="Times New Roman" w:cs="Times New Roman"/>
                <w:kern w:val="0"/>
                <w:szCs w:val="21"/>
                <w:highlight w:val="yellow"/>
              </w:rPr>
            </w:pPr>
            <w:r w:rsidRPr="00994773">
              <w:rPr>
                <w:rFonts w:ascii="Times New Roman" w:eastAsia="等线" w:hAnsi="Times New Roman" w:cs="Times New Roman"/>
                <w:kern w:val="0"/>
                <w:szCs w:val="21"/>
              </w:rPr>
              <w:t>0.007</w:t>
            </w:r>
          </w:p>
        </w:tc>
      </w:tr>
      <w:tr w:rsidR="005B5C96" w:rsidRPr="000F1488" w14:paraId="3A1DAD93" w14:textId="77777777" w:rsidTr="000D112A">
        <w:trPr>
          <w:trHeight w:val="285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ED13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MB-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C598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5%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A3C544E" w14:textId="77777777" w:rsidR="005B5C96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77AE005" w14:textId="77777777" w:rsidR="005B5C96" w:rsidRPr="000F1488" w:rsidRDefault="005B5C96" w:rsidP="000D112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(8.08%)</w:t>
            </w:r>
          </w:p>
        </w:tc>
        <w:tc>
          <w:tcPr>
            <w:tcW w:w="2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F5AF" w14:textId="77777777" w:rsidR="005B5C96" w:rsidRPr="000F1488" w:rsidRDefault="005B5C96" w:rsidP="000D112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53%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1A8E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5C96" w:rsidRPr="000F1488" w14:paraId="3EBAA6A9" w14:textId="77777777" w:rsidTr="000D112A">
        <w:trPr>
          <w:trHeight w:val="285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C123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MB-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224C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.46%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1CE9B7F" w14:textId="77777777" w:rsidR="005B5C96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E302177" w14:textId="77777777" w:rsidR="005B5C96" w:rsidRPr="000F1488" w:rsidRDefault="005B5C96" w:rsidP="000D112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 (46.46%)</w:t>
            </w:r>
          </w:p>
        </w:tc>
        <w:tc>
          <w:tcPr>
            <w:tcW w:w="2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B342" w14:textId="77777777" w:rsidR="005B5C96" w:rsidRPr="000F1488" w:rsidRDefault="005B5C96" w:rsidP="000D112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21%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F3CC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5C96" w:rsidRPr="000F1488" w14:paraId="4067D8A5" w14:textId="77777777" w:rsidTr="000D112A">
        <w:trPr>
          <w:trHeight w:val="285"/>
          <w:jc w:val="center"/>
        </w:trPr>
        <w:tc>
          <w:tcPr>
            <w:tcW w:w="3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7B29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13D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8C1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-/HER2+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9B99E9A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1063118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3391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374F" w14:textId="77777777" w:rsidR="005B5C96" w:rsidRPr="00D06E52" w:rsidRDefault="005B5C96" w:rsidP="000D112A">
            <w:pPr>
              <w:widowControl/>
              <w:ind w:right="21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6</w:t>
            </w:r>
          </w:p>
        </w:tc>
      </w:tr>
      <w:tr w:rsidR="005B5C96" w:rsidRPr="000F1488" w14:paraId="009E89CC" w14:textId="77777777" w:rsidTr="000D112A">
        <w:trPr>
          <w:trHeight w:val="285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1106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MB-H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0046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%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0B06941" w14:textId="77777777" w:rsidR="005B5C96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AC2A4C7" w14:textId="77777777" w:rsidR="005B5C96" w:rsidRPr="000F1488" w:rsidRDefault="005B5C96" w:rsidP="000D112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1.01%)</w:t>
            </w:r>
          </w:p>
        </w:tc>
        <w:tc>
          <w:tcPr>
            <w:tcW w:w="2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28AF" w14:textId="77777777" w:rsidR="005B5C96" w:rsidRPr="000F1488" w:rsidRDefault="005B5C96" w:rsidP="000D112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6%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7280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5C96" w:rsidRPr="000F1488" w14:paraId="1149F5D3" w14:textId="77777777" w:rsidTr="000D112A">
        <w:trPr>
          <w:trHeight w:val="285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FCCC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MB-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05F7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5%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C9C8A3A" w14:textId="77777777" w:rsidR="005B5C96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C6FC770" w14:textId="77777777" w:rsidR="005B5C96" w:rsidRPr="000F1488" w:rsidRDefault="005B5C96" w:rsidP="000D112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13.13%)</w:t>
            </w:r>
          </w:p>
        </w:tc>
        <w:tc>
          <w:tcPr>
            <w:tcW w:w="2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CA9D" w14:textId="77777777" w:rsidR="005B5C96" w:rsidRPr="000F1488" w:rsidRDefault="005B5C96" w:rsidP="000D112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79%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A1FC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5C96" w:rsidRPr="000F1488" w14:paraId="19C7420E" w14:textId="77777777" w:rsidTr="000D112A">
        <w:trPr>
          <w:trHeight w:val="285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58BF" w14:textId="1E84E84C" w:rsidR="005B5C96" w:rsidRPr="000F1488" w:rsidRDefault="005803E4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13D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8C1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-/HER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80F7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B5D3496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1B72274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8C50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C08B" w14:textId="77777777" w:rsidR="005B5C96" w:rsidRPr="000F1488" w:rsidRDefault="005B5C96" w:rsidP="000D112A">
            <w:pPr>
              <w:widowControl/>
              <w:ind w:right="315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9947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5B5C96" w:rsidRPr="000F1488" w14:paraId="2BE1CB05" w14:textId="77777777" w:rsidTr="000D112A">
        <w:trPr>
          <w:trHeight w:val="285"/>
          <w:jc w:val="center"/>
        </w:trPr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3DD759" w14:textId="77777777" w:rsidR="005B5C96" w:rsidRPr="000F1488" w:rsidRDefault="005B5C96" w:rsidP="000D112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B-H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7B3704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%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00FA6B73" w14:textId="77777777" w:rsidR="005B5C96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</w:tcPr>
          <w:p w14:paraId="21F8C9D6" w14:textId="77777777" w:rsidR="005B5C96" w:rsidRPr="000F1488" w:rsidRDefault="005B5C96" w:rsidP="000D112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%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63CCEA" w14:textId="77777777" w:rsidR="005B5C96" w:rsidRPr="000F1488" w:rsidRDefault="005B5C96" w:rsidP="000D112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%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B91EDC" w14:textId="77777777" w:rsidR="005B5C96" w:rsidRPr="00FC49C6" w:rsidRDefault="005B5C96" w:rsidP="000D11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5C96" w:rsidRPr="000F1488" w14:paraId="126606A5" w14:textId="77777777" w:rsidTr="000D112A">
        <w:trPr>
          <w:trHeight w:val="285"/>
          <w:jc w:val="center"/>
        </w:trPr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364447" w14:textId="77777777" w:rsidR="005B5C96" w:rsidRPr="000F1488" w:rsidRDefault="005B5C96" w:rsidP="000D112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B-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E619E2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9%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BAE84" w14:textId="77777777" w:rsidR="005B5C96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2FFBB" w14:textId="77777777" w:rsidR="005B5C96" w:rsidRPr="000F1488" w:rsidRDefault="005B5C96" w:rsidP="000D112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0%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79737C" w14:textId="77777777" w:rsidR="005B5C96" w:rsidRPr="000F1488" w:rsidRDefault="005B5C96" w:rsidP="000D112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95%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5051FC" w14:textId="77777777" w:rsidR="005B5C96" w:rsidRPr="00FC49C6" w:rsidRDefault="005B5C96" w:rsidP="000D11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42BA1D12" w14:textId="46F2B340" w:rsidR="005B5C96" w:rsidRPr="002A13D3" w:rsidRDefault="005B5C96" w:rsidP="005B5C96">
      <w:pPr>
        <w:spacing w:line="360" w:lineRule="auto"/>
        <w:rPr>
          <w:rFonts w:ascii="Times New Roman" w:hAnsi="Times New Roman" w:cs="Times New Roman"/>
          <w:bCs/>
          <w:sz w:val="24"/>
        </w:rPr>
      </w:pPr>
      <w:r w:rsidRPr="002A13D3">
        <w:rPr>
          <w:rFonts w:ascii="Times New Roman" w:hAnsi="Times New Roman" w:cs="Times New Roman" w:hint="eastAsia"/>
          <w:bCs/>
          <w:sz w:val="24"/>
        </w:rPr>
        <w:t>C</w:t>
      </w:r>
      <w:r w:rsidRPr="002A13D3">
        <w:rPr>
          <w:rFonts w:ascii="Times New Roman" w:hAnsi="Times New Roman" w:cs="Times New Roman"/>
          <w:bCs/>
          <w:sz w:val="24"/>
        </w:rPr>
        <w:t xml:space="preserve">PS </w:t>
      </w:r>
      <w:r w:rsidR="005803E4">
        <w:rPr>
          <w:rFonts w:ascii="Times New Roman" w:eastAsia="等线" w:hAnsi="Times New Roman" w:cs="Times New Roman"/>
          <w:b/>
          <w:color w:val="000000"/>
          <w:kern w:val="0"/>
          <w:szCs w:val="21"/>
        </w:rPr>
        <w:t>&lt;</w:t>
      </w:r>
      <w:r w:rsidR="005803E4" w:rsidRPr="001A411F">
        <w:rPr>
          <w:rFonts w:ascii="Times New Roman" w:eastAsia="等线" w:hAnsi="Times New Roman" w:cs="Times New Roman"/>
          <w:b/>
          <w:color w:val="000000"/>
          <w:kern w:val="0"/>
          <w:szCs w:val="21"/>
        </w:rPr>
        <w:t xml:space="preserve"> </w:t>
      </w:r>
      <w:r w:rsidR="005803E4" w:rsidRPr="005803E4">
        <w:rPr>
          <w:rFonts w:ascii="Times New Roman" w:eastAsia="等线" w:hAnsi="Times New Roman" w:cs="Times New Roman"/>
          <w:color w:val="000000"/>
          <w:kern w:val="0"/>
          <w:szCs w:val="21"/>
        </w:rPr>
        <w:t>1</w:t>
      </w:r>
      <w:r w:rsidRPr="002A13D3">
        <w:rPr>
          <w:rFonts w:ascii="Times New Roman" w:hAnsi="Times New Roman" w:cs="Times New Roman"/>
          <w:bCs/>
          <w:sz w:val="24"/>
        </w:rPr>
        <w:t xml:space="preserve"> is defined as Low</w:t>
      </w:r>
      <w:r>
        <w:rPr>
          <w:rFonts w:ascii="Times New Roman" w:hAnsi="Times New Roman" w:cs="Times New Roman" w:hint="eastAsia"/>
          <w:bCs/>
          <w:sz w:val="24"/>
        </w:rPr>
        <w:t>;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5803E4">
        <w:rPr>
          <w:rFonts w:ascii="Times New Roman" w:eastAsia="等线" w:hAnsi="Times New Roman" w:cs="Times New Roman"/>
          <w:color w:val="000000"/>
          <w:kern w:val="0"/>
          <w:szCs w:val="21"/>
        </w:rPr>
        <w:t>1</w:t>
      </w:r>
      <w:r>
        <w:rPr>
          <w:rFonts w:ascii="Times New Roman" w:eastAsia="等线" w:hAnsi="Times New Roman" w:cs="Times New Roman"/>
          <w:b/>
          <w:color w:val="000000"/>
          <w:kern w:val="0"/>
          <w:szCs w:val="21"/>
        </w:rPr>
        <w:t xml:space="preserve"> </w:t>
      </w:r>
      <w:r w:rsidRPr="00D06E52">
        <w:rPr>
          <w:rFonts w:ascii="Times New Roman" w:eastAsia="等线" w:hAnsi="Times New Roman" w:cs="Times New Roman"/>
          <w:b/>
          <w:color w:val="000000"/>
          <w:kern w:val="0"/>
          <w:szCs w:val="21"/>
        </w:rPr>
        <w:t xml:space="preserve">≤ </w:t>
      </w:r>
      <w:r w:rsidRPr="005803E4">
        <w:rPr>
          <w:rFonts w:ascii="Times New Roman" w:eastAsia="等线" w:hAnsi="Times New Roman" w:cs="Times New Roman"/>
          <w:color w:val="000000"/>
          <w:kern w:val="0"/>
          <w:szCs w:val="21"/>
        </w:rPr>
        <w:t>CPS</w:t>
      </w:r>
      <w:r w:rsidRPr="001A411F">
        <w:rPr>
          <w:rFonts w:ascii="Times New Roman" w:eastAsia="等线" w:hAnsi="Times New Roman" w:cs="Times New Roman"/>
          <w:b/>
          <w:color w:val="000000"/>
          <w:kern w:val="0"/>
          <w:szCs w:val="21"/>
        </w:rPr>
        <w:t xml:space="preserve"> </w:t>
      </w:r>
      <w:r>
        <w:rPr>
          <w:rFonts w:ascii="Times New Roman" w:eastAsia="等线" w:hAnsi="Times New Roman" w:cs="Times New Roman"/>
          <w:b/>
          <w:color w:val="000000"/>
          <w:kern w:val="0"/>
          <w:szCs w:val="21"/>
        </w:rPr>
        <w:t>&lt;</w:t>
      </w:r>
      <w:r w:rsidRPr="001A411F">
        <w:rPr>
          <w:rFonts w:ascii="Times New Roman" w:eastAsia="等线" w:hAnsi="Times New Roman" w:cs="Times New Roman"/>
          <w:b/>
          <w:color w:val="000000"/>
          <w:kern w:val="0"/>
          <w:szCs w:val="21"/>
        </w:rPr>
        <w:t xml:space="preserve"> </w:t>
      </w:r>
      <w:r w:rsidRPr="005803E4">
        <w:rPr>
          <w:rFonts w:ascii="Times New Roman" w:eastAsia="等线" w:hAnsi="Times New Roman" w:cs="Times New Roman"/>
          <w:color w:val="000000"/>
          <w:kern w:val="0"/>
          <w:szCs w:val="21"/>
        </w:rPr>
        <w:t>10</w:t>
      </w:r>
      <w:r w:rsidRPr="002A13D3">
        <w:rPr>
          <w:rFonts w:ascii="Times New Roman" w:hAnsi="Times New Roman" w:cs="Times New Roman"/>
          <w:bCs/>
          <w:sz w:val="24"/>
        </w:rPr>
        <w:t xml:space="preserve"> is defined as</w:t>
      </w:r>
      <w:r>
        <w:rPr>
          <w:rFonts w:ascii="Times New Roman" w:hAnsi="Times New Roman" w:cs="Times New Roman"/>
          <w:bCs/>
          <w:sz w:val="24"/>
        </w:rPr>
        <w:t xml:space="preserve"> Middle; </w:t>
      </w:r>
      <w:r w:rsidRPr="005803E4">
        <w:rPr>
          <w:rFonts w:ascii="Times New Roman" w:eastAsia="等线" w:hAnsi="Times New Roman" w:cs="Times New Roman"/>
          <w:color w:val="000000"/>
          <w:kern w:val="0"/>
          <w:szCs w:val="21"/>
        </w:rPr>
        <w:t>CPS ≥ 10</w:t>
      </w:r>
      <w:r w:rsidRPr="002A13D3">
        <w:rPr>
          <w:rFonts w:ascii="Times New Roman" w:hAnsi="Times New Roman" w:cs="Times New Roman"/>
          <w:bCs/>
          <w:sz w:val="24"/>
        </w:rPr>
        <w:t xml:space="preserve"> is defined as</w:t>
      </w:r>
      <w:r>
        <w:rPr>
          <w:rFonts w:ascii="Times New Roman" w:hAnsi="Times New Roman" w:cs="Times New Roman"/>
          <w:bCs/>
          <w:sz w:val="24"/>
        </w:rPr>
        <w:t xml:space="preserve"> High.</w:t>
      </w:r>
    </w:p>
    <w:p w14:paraId="2BEF2F23" w14:textId="77777777" w:rsidR="005B5C96" w:rsidRPr="005803E4" w:rsidRDefault="005B5C96">
      <w:pPr>
        <w:rPr>
          <w:rFonts w:ascii="Times New Roman" w:hAnsi="Times New Roman" w:cs="Times New Roman"/>
          <w:bCs/>
          <w:sz w:val="24"/>
        </w:rPr>
      </w:pPr>
    </w:p>
    <w:p w14:paraId="45C69821" w14:textId="77777777" w:rsidR="005B5C96" w:rsidRDefault="005B5C96">
      <w:pPr>
        <w:rPr>
          <w:rFonts w:ascii="Times New Roman" w:hAnsi="Times New Roman" w:cs="Times New Roman"/>
          <w:bCs/>
          <w:sz w:val="24"/>
        </w:rPr>
      </w:pPr>
    </w:p>
    <w:p w14:paraId="633B5593" w14:textId="77777777" w:rsidR="005B5C96" w:rsidRDefault="005B5C96">
      <w:pPr>
        <w:rPr>
          <w:rFonts w:ascii="Times New Roman" w:hAnsi="Times New Roman" w:cs="Times New Roman"/>
          <w:bCs/>
          <w:sz w:val="24"/>
        </w:rPr>
      </w:pPr>
    </w:p>
    <w:p w14:paraId="499DB23E" w14:textId="77777777" w:rsidR="005B5C96" w:rsidRDefault="005B5C96">
      <w:pPr>
        <w:rPr>
          <w:rFonts w:ascii="Times New Roman" w:hAnsi="Times New Roman" w:cs="Times New Roman"/>
          <w:bCs/>
          <w:sz w:val="24"/>
        </w:rPr>
      </w:pPr>
    </w:p>
    <w:p w14:paraId="43708F2E" w14:textId="77777777" w:rsidR="005B5C96" w:rsidRDefault="005B5C96">
      <w:pPr>
        <w:rPr>
          <w:rFonts w:ascii="Times New Roman" w:hAnsi="Times New Roman" w:cs="Times New Roman"/>
          <w:bCs/>
          <w:sz w:val="24"/>
        </w:rPr>
      </w:pPr>
    </w:p>
    <w:p w14:paraId="1E1BF865" w14:textId="77777777" w:rsidR="005B5C96" w:rsidRDefault="005B5C96">
      <w:pPr>
        <w:rPr>
          <w:rFonts w:ascii="Times New Roman" w:hAnsi="Times New Roman" w:cs="Times New Roman"/>
          <w:bCs/>
          <w:sz w:val="24"/>
        </w:rPr>
      </w:pPr>
    </w:p>
    <w:p w14:paraId="6C5D071D" w14:textId="77777777" w:rsidR="005B5C96" w:rsidRDefault="005B5C96">
      <w:pPr>
        <w:rPr>
          <w:rFonts w:ascii="Times New Roman" w:hAnsi="Times New Roman" w:cs="Times New Roman"/>
          <w:bCs/>
          <w:sz w:val="24"/>
        </w:rPr>
      </w:pPr>
    </w:p>
    <w:p w14:paraId="7BC2092F" w14:textId="77777777" w:rsidR="005B5C96" w:rsidRDefault="005B5C96">
      <w:pPr>
        <w:rPr>
          <w:rFonts w:ascii="Times New Roman" w:hAnsi="Times New Roman" w:cs="Times New Roman"/>
          <w:bCs/>
          <w:sz w:val="24"/>
        </w:rPr>
      </w:pPr>
    </w:p>
    <w:p w14:paraId="0F21D868" w14:textId="77777777" w:rsidR="005B5C96" w:rsidRDefault="005B5C96">
      <w:pPr>
        <w:rPr>
          <w:rFonts w:ascii="Times New Roman" w:hAnsi="Times New Roman" w:cs="Times New Roman"/>
          <w:bCs/>
          <w:sz w:val="24"/>
        </w:rPr>
      </w:pPr>
    </w:p>
    <w:p w14:paraId="2E09E978" w14:textId="77777777" w:rsidR="005B5C96" w:rsidRDefault="005B5C96">
      <w:pPr>
        <w:rPr>
          <w:rFonts w:ascii="Times New Roman" w:hAnsi="Times New Roman" w:cs="Times New Roman"/>
          <w:bCs/>
          <w:sz w:val="24"/>
        </w:rPr>
      </w:pPr>
    </w:p>
    <w:p w14:paraId="530FD049" w14:textId="77777777" w:rsidR="005B5C96" w:rsidRDefault="005B5C96">
      <w:pPr>
        <w:rPr>
          <w:rFonts w:ascii="Times New Roman" w:hAnsi="Times New Roman" w:cs="Times New Roman"/>
          <w:bCs/>
          <w:sz w:val="24"/>
        </w:rPr>
      </w:pPr>
    </w:p>
    <w:p w14:paraId="0F5EE577" w14:textId="77777777" w:rsidR="005B5C96" w:rsidRDefault="005B5C96">
      <w:pPr>
        <w:rPr>
          <w:rFonts w:ascii="Times New Roman" w:hAnsi="Times New Roman" w:cs="Times New Roman"/>
          <w:bCs/>
          <w:sz w:val="24"/>
        </w:rPr>
      </w:pPr>
    </w:p>
    <w:p w14:paraId="7CBF5B5B" w14:textId="77777777" w:rsidR="005B5C96" w:rsidRDefault="005B5C96">
      <w:pPr>
        <w:rPr>
          <w:rFonts w:ascii="Times New Roman" w:hAnsi="Times New Roman" w:cs="Times New Roman"/>
          <w:bCs/>
          <w:sz w:val="24"/>
        </w:rPr>
      </w:pPr>
    </w:p>
    <w:p w14:paraId="06A297CF" w14:textId="77777777" w:rsidR="005B5C96" w:rsidRDefault="005B5C96">
      <w:pPr>
        <w:rPr>
          <w:rFonts w:ascii="Times New Roman" w:hAnsi="Times New Roman" w:cs="Times New Roman"/>
          <w:bCs/>
          <w:sz w:val="24"/>
        </w:rPr>
      </w:pPr>
    </w:p>
    <w:p w14:paraId="61F1A932" w14:textId="77777777" w:rsidR="005B5C96" w:rsidRDefault="005B5C96">
      <w:pPr>
        <w:rPr>
          <w:rFonts w:ascii="Times New Roman" w:hAnsi="Times New Roman" w:cs="Times New Roman"/>
          <w:bCs/>
          <w:sz w:val="24"/>
        </w:rPr>
      </w:pPr>
    </w:p>
    <w:p w14:paraId="60ACE262" w14:textId="77777777" w:rsidR="005B5C96" w:rsidRDefault="005B5C96">
      <w:pPr>
        <w:rPr>
          <w:rFonts w:ascii="Times New Roman" w:hAnsi="Times New Roman" w:cs="Times New Roman"/>
          <w:bCs/>
          <w:sz w:val="24"/>
        </w:rPr>
      </w:pPr>
    </w:p>
    <w:p w14:paraId="3616F4AD" w14:textId="77777777" w:rsidR="005B5C96" w:rsidRDefault="005B5C96">
      <w:pPr>
        <w:rPr>
          <w:rFonts w:ascii="Times New Roman" w:hAnsi="Times New Roman" w:cs="Times New Roman"/>
          <w:bCs/>
          <w:sz w:val="24"/>
        </w:rPr>
      </w:pPr>
    </w:p>
    <w:p w14:paraId="2F159BC2" w14:textId="77777777" w:rsidR="005B5C96" w:rsidRDefault="005B5C96">
      <w:pPr>
        <w:rPr>
          <w:rFonts w:ascii="Times New Roman" w:hAnsi="Times New Roman" w:cs="Times New Roman"/>
          <w:bCs/>
          <w:sz w:val="24"/>
        </w:rPr>
      </w:pPr>
    </w:p>
    <w:p w14:paraId="415A1443" w14:textId="77777777" w:rsidR="005B5C96" w:rsidRDefault="005B5C96">
      <w:pPr>
        <w:rPr>
          <w:rFonts w:ascii="Times New Roman" w:hAnsi="Times New Roman" w:cs="Times New Roman"/>
          <w:bCs/>
          <w:sz w:val="24"/>
        </w:rPr>
      </w:pPr>
    </w:p>
    <w:p w14:paraId="172162B6" w14:textId="77777777" w:rsidR="005B5C96" w:rsidRDefault="005B5C96">
      <w:pPr>
        <w:rPr>
          <w:rFonts w:ascii="Times New Roman" w:hAnsi="Times New Roman" w:cs="Times New Roman"/>
          <w:bCs/>
          <w:sz w:val="24"/>
        </w:rPr>
      </w:pPr>
    </w:p>
    <w:p w14:paraId="542EFFE4" w14:textId="77777777" w:rsidR="005B5C96" w:rsidRDefault="005B5C96">
      <w:pPr>
        <w:rPr>
          <w:rFonts w:ascii="Times New Roman" w:hAnsi="Times New Roman" w:cs="Times New Roman"/>
          <w:bCs/>
          <w:sz w:val="24"/>
        </w:rPr>
      </w:pPr>
    </w:p>
    <w:p w14:paraId="01F09D50" w14:textId="77777777" w:rsidR="005B5C96" w:rsidRDefault="005B5C96">
      <w:pPr>
        <w:rPr>
          <w:rFonts w:ascii="Times New Roman" w:hAnsi="Times New Roman" w:cs="Times New Roman"/>
          <w:bCs/>
          <w:sz w:val="24"/>
        </w:rPr>
      </w:pPr>
    </w:p>
    <w:p w14:paraId="6C74D921" w14:textId="77777777" w:rsidR="005B5C96" w:rsidRDefault="005B5C96">
      <w:pPr>
        <w:rPr>
          <w:rFonts w:ascii="Times New Roman" w:hAnsi="Times New Roman" w:cs="Times New Roman"/>
          <w:bCs/>
          <w:sz w:val="24"/>
        </w:rPr>
      </w:pPr>
    </w:p>
    <w:p w14:paraId="6B2AD31F" w14:textId="77777777" w:rsidR="005B5C96" w:rsidRDefault="005B5C96">
      <w:pPr>
        <w:rPr>
          <w:rFonts w:ascii="Times New Roman" w:hAnsi="Times New Roman" w:cs="Times New Roman"/>
          <w:bCs/>
          <w:sz w:val="24"/>
        </w:rPr>
      </w:pPr>
    </w:p>
    <w:p w14:paraId="64495ADD" w14:textId="7B9EF6D2" w:rsidR="001B6A37" w:rsidRDefault="005B5C96">
      <w:pPr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lastRenderedPageBreak/>
        <w:t xml:space="preserve">Supplementary </w:t>
      </w:r>
      <w:r w:rsidRPr="000F1488">
        <w:rPr>
          <w:rFonts w:ascii="Times New Roman" w:hAnsi="Times New Roman" w:cs="Times New Roman"/>
          <w:bCs/>
          <w:sz w:val="24"/>
        </w:rPr>
        <w:t xml:space="preserve">Table </w:t>
      </w:r>
      <w:r>
        <w:rPr>
          <w:rFonts w:ascii="Times New Roman" w:hAnsi="Times New Roman" w:cs="Times New Roman"/>
          <w:bCs/>
          <w:sz w:val="24"/>
        </w:rPr>
        <w:t>3.</w:t>
      </w:r>
      <w:r w:rsidRPr="000F1488">
        <w:rPr>
          <w:rFonts w:ascii="Times New Roman" w:hAnsi="Times New Roman" w:cs="Times New Roman"/>
          <w:bCs/>
          <w:sz w:val="24"/>
        </w:rPr>
        <w:t xml:space="preserve"> </w:t>
      </w:r>
      <w:r w:rsidRPr="00EF3AE8">
        <w:rPr>
          <w:rFonts w:ascii="Times New Roman" w:hAnsi="Times New Roman" w:cs="Times New Roman"/>
          <w:bCs/>
          <w:sz w:val="24"/>
        </w:rPr>
        <w:t>Correlation analysis of PD-L1 and Ki67</w:t>
      </w:r>
      <w:r>
        <w:rPr>
          <w:rFonts w:ascii="Times New Roman" w:hAnsi="Times New Roman" w:cs="Times New Roman"/>
          <w:bCs/>
          <w:sz w:val="24"/>
        </w:rPr>
        <w:t>.</w:t>
      </w:r>
      <w:bookmarkEnd w:id="1"/>
    </w:p>
    <w:p w14:paraId="3DF79F31" w14:textId="77777777" w:rsidR="005B5C96" w:rsidRDefault="005B5C96"/>
    <w:tbl>
      <w:tblPr>
        <w:tblW w:w="8080" w:type="dxa"/>
        <w:jc w:val="center"/>
        <w:tblLook w:val="04A0" w:firstRow="1" w:lastRow="0" w:firstColumn="1" w:lastColumn="0" w:noHBand="0" w:noVBand="1"/>
      </w:tblPr>
      <w:tblGrid>
        <w:gridCol w:w="1843"/>
        <w:gridCol w:w="1418"/>
        <w:gridCol w:w="236"/>
        <w:gridCol w:w="1732"/>
        <w:gridCol w:w="1169"/>
        <w:gridCol w:w="494"/>
        <w:gridCol w:w="1188"/>
      </w:tblGrid>
      <w:tr w:rsidR="005B5C96" w:rsidRPr="000F1488" w14:paraId="204650B0" w14:textId="77777777" w:rsidTr="000D112A">
        <w:trPr>
          <w:trHeight w:val="285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9B734F" w14:textId="77777777" w:rsidR="005B5C96" w:rsidRPr="00BA18F0" w:rsidRDefault="005B5C96" w:rsidP="000D112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A3863A" w14:textId="77777777" w:rsidR="005B5C96" w:rsidRPr="001A411F" w:rsidRDefault="005B5C96" w:rsidP="000D112A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A411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68612174" w14:textId="77777777" w:rsidR="005B5C96" w:rsidRDefault="005B5C96" w:rsidP="000D112A">
            <w:pPr>
              <w:widowControl/>
              <w:ind w:leftChars="16" w:left="34" w:firstLineChars="135" w:firstLine="283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9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4D5CCB" w14:textId="77777777" w:rsidR="005B5C96" w:rsidRPr="001A411F" w:rsidRDefault="005B5C96" w:rsidP="000D112A">
            <w:pPr>
              <w:widowControl/>
              <w:ind w:leftChars="16" w:left="34" w:firstLineChars="135" w:firstLine="283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ositive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FEDC90A" w14:textId="77777777" w:rsidR="005B5C96" w:rsidRPr="001A411F" w:rsidRDefault="005B5C96" w:rsidP="000D112A">
            <w:pP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        </w:t>
            </w:r>
          </w:p>
        </w:tc>
      </w:tr>
      <w:tr w:rsidR="005B5C96" w:rsidRPr="000F1488" w14:paraId="164E1BB9" w14:textId="77777777" w:rsidTr="000D112A">
        <w:trPr>
          <w:trHeight w:val="315"/>
          <w:jc w:val="center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316D" w14:textId="77777777" w:rsidR="005B5C96" w:rsidRPr="000F1488" w:rsidRDefault="005B5C96" w:rsidP="000D112A">
            <w:pPr>
              <w:widowControl/>
              <w:ind w:firstLineChars="100" w:firstLine="21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1205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ubtype</w:t>
            </w:r>
            <w:r w:rsidRPr="00BA18F0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F2FF" w14:textId="4C1EEDCC" w:rsidR="005B5C96" w:rsidRDefault="005B5C96" w:rsidP="000D112A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CPS </w:t>
            </w:r>
            <w:r w:rsidR="005803E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&lt;</w:t>
            </w:r>
            <w:r w:rsidR="005803E4" w:rsidRPr="001A411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)</w:t>
            </w:r>
          </w:p>
          <w:p w14:paraId="1C3CF6A8" w14:textId="77777777" w:rsidR="005B5C96" w:rsidRPr="001A411F" w:rsidRDefault="005B5C96" w:rsidP="000D112A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9CF5296" w14:textId="77777777" w:rsidR="005B5C96" w:rsidRPr="001A411F" w:rsidRDefault="005B5C96" w:rsidP="000D112A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A0303D" w14:textId="77777777" w:rsidR="005B5C96" w:rsidRPr="000F1488" w:rsidRDefault="005B5C96" w:rsidP="000D112A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411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1 </w:t>
            </w:r>
            <w:r w:rsidRPr="00D06E52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≤ </w:t>
            </w:r>
            <w:r w:rsidRPr="001A411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CPS 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&lt;</w:t>
            </w:r>
            <w:r w:rsidRPr="001A411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0</w:t>
            </w:r>
            <w:r w:rsidRPr="001A411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75A5" w14:textId="77777777" w:rsidR="005B5C96" w:rsidRPr="000F1488" w:rsidRDefault="005B5C96" w:rsidP="000D112A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A411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(CPS</w:t>
            </w:r>
            <w:r w:rsidRPr="00B74F5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≥</w:t>
            </w:r>
            <w:r w:rsidRPr="001A411F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10)</w:t>
            </w:r>
          </w:p>
        </w:tc>
        <w:tc>
          <w:tcPr>
            <w:tcW w:w="118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FA7B" w14:textId="77777777" w:rsidR="005B5C96" w:rsidRPr="001A411F" w:rsidRDefault="005B5C96" w:rsidP="000D11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p</w:t>
            </w:r>
          </w:p>
        </w:tc>
      </w:tr>
      <w:tr w:rsidR="005B5C96" w:rsidRPr="000F1488" w14:paraId="3282833E" w14:textId="77777777" w:rsidTr="000D112A">
        <w:trPr>
          <w:trHeight w:val="285"/>
          <w:jc w:val="center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A5648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CEC56" w14:textId="77777777" w:rsidR="005B5C96" w:rsidRPr="000F1488" w:rsidRDefault="005B5C96" w:rsidP="000D11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 = 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23A37377" w14:textId="77777777" w:rsidR="005B5C96" w:rsidRDefault="005B5C96" w:rsidP="000D112A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915600" w14:textId="77777777" w:rsidR="005B5C96" w:rsidRPr="000F1488" w:rsidRDefault="005B5C96" w:rsidP="000D112A">
            <w:pPr>
              <w:widowControl/>
              <w:ind w:firstLineChars="300" w:firstLine="63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= 99</w:t>
            </w:r>
          </w:p>
        </w:tc>
        <w:tc>
          <w:tcPr>
            <w:tcW w:w="16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D198F" w14:textId="77777777" w:rsidR="005B5C96" w:rsidRPr="000F1488" w:rsidRDefault="005B5C96" w:rsidP="000D11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 = 38</w:t>
            </w:r>
          </w:p>
        </w:tc>
        <w:tc>
          <w:tcPr>
            <w:tcW w:w="11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A81CE" w14:textId="77777777" w:rsidR="005B5C96" w:rsidRPr="000F1488" w:rsidRDefault="005B5C96" w:rsidP="000D11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5C96" w:rsidRPr="000F1488" w14:paraId="3BDF4CEC" w14:textId="77777777" w:rsidTr="000D112A">
        <w:trPr>
          <w:trHeight w:val="285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BF55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13D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8C1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  <w:r w:rsidRPr="008C1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HER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0999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25EB3E1A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right w:val="nil"/>
            </w:tcBorders>
          </w:tcPr>
          <w:p w14:paraId="4CBA2750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06ED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63EC" w14:textId="77777777" w:rsidR="005B5C96" w:rsidRPr="000F1488" w:rsidRDefault="005B5C96" w:rsidP="000D112A">
            <w:pPr>
              <w:widowControl/>
              <w:ind w:right="21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947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4</w:t>
            </w:r>
          </w:p>
        </w:tc>
      </w:tr>
      <w:tr w:rsidR="005B5C96" w:rsidRPr="000F1488" w14:paraId="3A09D080" w14:textId="77777777" w:rsidTr="000D112A">
        <w:trPr>
          <w:trHeight w:val="285"/>
          <w:jc w:val="center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96BAB4" w14:textId="77777777" w:rsidR="005B5C96" w:rsidRPr="000F1488" w:rsidRDefault="005B5C96" w:rsidP="000D112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67-H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852B03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24%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5CCFDE97" w14:textId="77777777" w:rsidR="005B5C96" w:rsidRDefault="005B5C96" w:rsidP="000D112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tcBorders>
              <w:left w:val="nil"/>
              <w:right w:val="nil"/>
            </w:tcBorders>
          </w:tcPr>
          <w:p w14:paraId="2D9B3DA8" w14:textId="77777777" w:rsidR="005B5C96" w:rsidRPr="000F1488" w:rsidRDefault="005B5C96" w:rsidP="000D112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13.13%)</w:t>
            </w:r>
          </w:p>
        </w:tc>
        <w:tc>
          <w:tcPr>
            <w:tcW w:w="166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991C51" w14:textId="77777777" w:rsidR="005B5C96" w:rsidRPr="000F1488" w:rsidRDefault="005B5C96" w:rsidP="000D112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6%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E01171" w14:textId="77777777" w:rsidR="005B5C96" w:rsidRPr="000F1488" w:rsidRDefault="005B5C96" w:rsidP="000D11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5C96" w:rsidRPr="000F1488" w14:paraId="5614A47B" w14:textId="77777777" w:rsidTr="000D112A">
        <w:trPr>
          <w:trHeight w:val="285"/>
          <w:jc w:val="center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09E09" w14:textId="77777777" w:rsidR="005B5C96" w:rsidRPr="000F1488" w:rsidRDefault="005B5C96" w:rsidP="000D112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67-L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B8973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0%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2DA4D3E0" w14:textId="77777777" w:rsidR="005B5C96" w:rsidRDefault="005B5C96" w:rsidP="000D112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tcBorders>
              <w:left w:val="nil"/>
              <w:bottom w:val="nil"/>
              <w:right w:val="nil"/>
            </w:tcBorders>
          </w:tcPr>
          <w:p w14:paraId="2760FCB6" w14:textId="77777777" w:rsidR="005B5C96" w:rsidRPr="000F1488" w:rsidRDefault="005B5C96" w:rsidP="000D112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7.07%)</w:t>
            </w:r>
          </w:p>
        </w:tc>
        <w:tc>
          <w:tcPr>
            <w:tcW w:w="166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B9EC5" w14:textId="77777777" w:rsidR="005B5C96" w:rsidRPr="000F1488" w:rsidRDefault="005B5C96" w:rsidP="000D112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0%)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6BE6F" w14:textId="77777777" w:rsidR="005B5C96" w:rsidRPr="000F1488" w:rsidRDefault="005B5C96" w:rsidP="000D11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5C96" w:rsidRPr="000F1488" w14:paraId="50EDE7FF" w14:textId="77777777" w:rsidTr="000D112A">
        <w:trPr>
          <w:trHeight w:val="285"/>
          <w:jc w:val="center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DBC5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8C13D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8C1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  <w:r w:rsidRPr="008C1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HER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5A13A5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FB07D2E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</w:pP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1830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D868" w14:textId="77777777" w:rsidR="005B5C96" w:rsidRPr="00B36EE6" w:rsidRDefault="005B5C96" w:rsidP="000D112A">
            <w:pPr>
              <w:widowControl/>
              <w:ind w:right="210"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Cs w:val="21"/>
                <w:highlight w:val="yellow"/>
              </w:rPr>
            </w:pPr>
            <w:r w:rsidRPr="00994773">
              <w:rPr>
                <w:rFonts w:ascii="Times New Roman" w:eastAsia="等线" w:hAnsi="Times New Roman" w:cs="Times New Roman"/>
                <w:kern w:val="0"/>
                <w:szCs w:val="21"/>
              </w:rPr>
              <w:t>0.0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Pr="00994773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5B5C96" w:rsidRPr="000F1488" w14:paraId="25BC9F11" w14:textId="77777777" w:rsidTr="000D112A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EFC9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Ki67-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DD2B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85%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518AB8" w14:textId="77777777" w:rsidR="005B5C96" w:rsidRDefault="005B5C96" w:rsidP="000D112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3743955A" w14:textId="77777777" w:rsidR="005B5C96" w:rsidRPr="000F1488" w:rsidRDefault="005B5C96" w:rsidP="000D112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 (34.34%)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75BD" w14:textId="77777777" w:rsidR="005B5C96" w:rsidRPr="000F1488" w:rsidRDefault="005B5C96" w:rsidP="000D112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74%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978B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5C96" w:rsidRPr="000F1488" w14:paraId="198ADF3D" w14:textId="77777777" w:rsidTr="000D112A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1469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Ki67-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D3B1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66%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7BF515" w14:textId="77777777" w:rsidR="005B5C96" w:rsidRDefault="005B5C96" w:rsidP="000D112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327600EB" w14:textId="77777777" w:rsidR="005B5C96" w:rsidRPr="000F1488" w:rsidRDefault="005B5C96" w:rsidP="000D112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 (20.20%)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0C7D" w14:textId="77777777" w:rsidR="005B5C96" w:rsidRPr="000F1488" w:rsidRDefault="005B5C96" w:rsidP="000D112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%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FE6F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5C96" w:rsidRPr="000F1488" w14:paraId="4EB3AA7B" w14:textId="77777777" w:rsidTr="000D112A">
        <w:trPr>
          <w:trHeight w:val="285"/>
          <w:jc w:val="center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E4BF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13D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8C1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-/HER2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2E7F6E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3DDB652B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0408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5F7A" w14:textId="77777777" w:rsidR="005B5C96" w:rsidRPr="00A145A9" w:rsidRDefault="005B5C96" w:rsidP="000D112A">
            <w:pPr>
              <w:widowControl/>
              <w:ind w:right="21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99477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579</w:t>
            </w:r>
          </w:p>
        </w:tc>
      </w:tr>
      <w:tr w:rsidR="005B5C96" w:rsidRPr="000F1488" w14:paraId="357D564F" w14:textId="77777777" w:rsidTr="000D112A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FE62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Ki67-H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DD4D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6%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ACBBCC" w14:textId="77777777" w:rsidR="005B5C96" w:rsidRDefault="005B5C96" w:rsidP="000D112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10AD5F5F" w14:textId="77777777" w:rsidR="005B5C96" w:rsidRPr="000F1488" w:rsidRDefault="005B5C96" w:rsidP="000D112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13.13%)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8651" w14:textId="77777777" w:rsidR="005B5C96" w:rsidRPr="000F1488" w:rsidRDefault="005B5C96" w:rsidP="000D112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05%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C437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5C96" w:rsidRPr="000F1488" w14:paraId="7A4764E4" w14:textId="77777777" w:rsidTr="000D112A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F6EF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Ki67-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E752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%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F40CFB" w14:textId="77777777" w:rsidR="005B5C96" w:rsidRDefault="005B5C96" w:rsidP="000D112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6BA2CB01" w14:textId="77777777" w:rsidR="005B5C96" w:rsidRPr="000F1488" w:rsidRDefault="005B5C96" w:rsidP="000D112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1.01%)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CCB0" w14:textId="77777777" w:rsidR="005B5C96" w:rsidRPr="000F1488" w:rsidRDefault="005B5C96" w:rsidP="000D112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%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685D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5C96" w:rsidRPr="000F1488" w14:paraId="12DDE93D" w14:textId="77777777" w:rsidTr="000D112A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6602" w14:textId="070C9E06" w:rsidR="005B5C96" w:rsidRPr="000F1488" w:rsidRDefault="005803E4" w:rsidP="005803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13D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8C1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-/HER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12D9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943EA8B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3D89BCEC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8F43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DBE6" w14:textId="77777777" w:rsidR="005B5C96" w:rsidRPr="000F1488" w:rsidRDefault="005B5C96" w:rsidP="000D112A">
            <w:pPr>
              <w:widowControl/>
              <w:ind w:right="42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9947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5B5C96" w:rsidRPr="000F1488" w14:paraId="571C759E" w14:textId="77777777" w:rsidTr="000D112A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49851A" w14:textId="77777777" w:rsidR="005B5C96" w:rsidRPr="000F1488" w:rsidRDefault="005B5C96" w:rsidP="000D112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67-H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841C46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9%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403D7D80" w14:textId="77777777" w:rsidR="005B5C96" w:rsidRDefault="005B5C96" w:rsidP="000D112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</w:tcPr>
          <w:p w14:paraId="120469B3" w14:textId="77777777" w:rsidR="005B5C96" w:rsidRPr="000F1488" w:rsidRDefault="005B5C96" w:rsidP="000D112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11%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57B578" w14:textId="77777777" w:rsidR="005B5C96" w:rsidRPr="000F1488" w:rsidRDefault="005B5C96" w:rsidP="000D112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95%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D99456" w14:textId="77777777" w:rsidR="005B5C96" w:rsidRPr="00FC49C6" w:rsidRDefault="005B5C96" w:rsidP="000D11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5C96" w:rsidRPr="000F1488" w14:paraId="563DE5E5" w14:textId="77777777" w:rsidTr="000D112A">
        <w:trPr>
          <w:trHeight w:val="285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D90816" w14:textId="77777777" w:rsidR="005B5C96" w:rsidRPr="000F1488" w:rsidRDefault="005B5C96" w:rsidP="000D112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67-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181E18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%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739FD" w14:textId="77777777" w:rsidR="005B5C96" w:rsidRDefault="005B5C96" w:rsidP="000D112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86C62" w14:textId="77777777" w:rsidR="005B5C96" w:rsidRPr="000F1488" w:rsidRDefault="005B5C96" w:rsidP="000D112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%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B2E4C3" w14:textId="77777777" w:rsidR="005B5C96" w:rsidRPr="000F1488" w:rsidRDefault="005B5C96" w:rsidP="000D112A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%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FEDBAB" w14:textId="77777777" w:rsidR="005B5C96" w:rsidRPr="00FC49C6" w:rsidRDefault="005B5C96" w:rsidP="000D11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0A4AE0D9" w14:textId="5305E4DE" w:rsidR="005B5C96" w:rsidRPr="002A13D3" w:rsidRDefault="005B5C96" w:rsidP="005B5C96">
      <w:pPr>
        <w:spacing w:line="360" w:lineRule="auto"/>
        <w:rPr>
          <w:rFonts w:ascii="Times New Roman" w:hAnsi="Times New Roman" w:cs="Times New Roman"/>
          <w:bCs/>
          <w:sz w:val="24"/>
        </w:rPr>
      </w:pPr>
      <w:r w:rsidRPr="002A13D3">
        <w:rPr>
          <w:rFonts w:ascii="Times New Roman" w:hAnsi="Times New Roman" w:cs="Times New Roman" w:hint="eastAsia"/>
          <w:bCs/>
          <w:sz w:val="24"/>
        </w:rPr>
        <w:t>C</w:t>
      </w:r>
      <w:r w:rsidRPr="002A13D3">
        <w:rPr>
          <w:rFonts w:ascii="Times New Roman" w:hAnsi="Times New Roman" w:cs="Times New Roman"/>
          <w:bCs/>
          <w:sz w:val="24"/>
        </w:rPr>
        <w:t xml:space="preserve">PS </w:t>
      </w:r>
      <w:r w:rsidR="005803E4">
        <w:rPr>
          <w:rFonts w:ascii="Times New Roman" w:eastAsia="等线" w:hAnsi="Times New Roman" w:cs="Times New Roman"/>
          <w:b/>
          <w:color w:val="000000"/>
          <w:kern w:val="0"/>
          <w:szCs w:val="21"/>
        </w:rPr>
        <w:t>&lt;</w:t>
      </w:r>
      <w:r w:rsidR="005803E4" w:rsidRPr="001A411F">
        <w:rPr>
          <w:rFonts w:ascii="Times New Roman" w:eastAsia="等线" w:hAnsi="Times New Roman" w:cs="Times New Roman"/>
          <w:b/>
          <w:color w:val="000000"/>
          <w:kern w:val="0"/>
          <w:szCs w:val="21"/>
        </w:rPr>
        <w:t xml:space="preserve"> </w:t>
      </w:r>
      <w:r w:rsidR="005803E4" w:rsidRPr="005803E4">
        <w:rPr>
          <w:rFonts w:ascii="Times New Roman" w:eastAsia="等线" w:hAnsi="Times New Roman" w:cs="Times New Roman"/>
          <w:color w:val="000000"/>
          <w:kern w:val="0"/>
          <w:szCs w:val="21"/>
        </w:rPr>
        <w:t>1</w:t>
      </w:r>
      <w:r w:rsidRPr="002A13D3">
        <w:rPr>
          <w:rFonts w:ascii="Times New Roman" w:hAnsi="Times New Roman" w:cs="Times New Roman"/>
          <w:bCs/>
          <w:sz w:val="24"/>
        </w:rPr>
        <w:t xml:space="preserve"> is defined as Low</w:t>
      </w:r>
      <w:r>
        <w:rPr>
          <w:rFonts w:ascii="Times New Roman" w:hAnsi="Times New Roman" w:cs="Times New Roman" w:hint="eastAsia"/>
          <w:bCs/>
          <w:sz w:val="24"/>
        </w:rPr>
        <w:t>;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5803E4">
        <w:rPr>
          <w:rFonts w:ascii="Times New Roman" w:eastAsia="等线" w:hAnsi="Times New Roman" w:cs="Times New Roman"/>
          <w:color w:val="000000"/>
          <w:kern w:val="0"/>
          <w:szCs w:val="21"/>
        </w:rPr>
        <w:t>1</w:t>
      </w:r>
      <w:r>
        <w:rPr>
          <w:rFonts w:ascii="Times New Roman" w:eastAsia="等线" w:hAnsi="Times New Roman" w:cs="Times New Roman"/>
          <w:b/>
          <w:color w:val="000000"/>
          <w:kern w:val="0"/>
          <w:szCs w:val="21"/>
        </w:rPr>
        <w:t xml:space="preserve"> </w:t>
      </w:r>
      <w:r w:rsidRPr="00D06E52">
        <w:rPr>
          <w:rFonts w:ascii="Times New Roman" w:eastAsia="等线" w:hAnsi="Times New Roman" w:cs="Times New Roman"/>
          <w:b/>
          <w:color w:val="000000"/>
          <w:kern w:val="0"/>
          <w:szCs w:val="21"/>
        </w:rPr>
        <w:t xml:space="preserve">≤ </w:t>
      </w:r>
      <w:r w:rsidRPr="005803E4">
        <w:rPr>
          <w:rFonts w:ascii="Times New Roman" w:eastAsia="等线" w:hAnsi="Times New Roman" w:cs="Times New Roman"/>
          <w:color w:val="000000"/>
          <w:kern w:val="0"/>
          <w:szCs w:val="21"/>
        </w:rPr>
        <w:t>CPS</w:t>
      </w:r>
      <w:r w:rsidRPr="001A411F">
        <w:rPr>
          <w:rFonts w:ascii="Times New Roman" w:eastAsia="等线" w:hAnsi="Times New Roman" w:cs="Times New Roman"/>
          <w:b/>
          <w:color w:val="000000"/>
          <w:kern w:val="0"/>
          <w:szCs w:val="21"/>
        </w:rPr>
        <w:t xml:space="preserve"> </w:t>
      </w:r>
      <w:r>
        <w:rPr>
          <w:rFonts w:ascii="Times New Roman" w:eastAsia="等线" w:hAnsi="Times New Roman" w:cs="Times New Roman"/>
          <w:b/>
          <w:color w:val="000000"/>
          <w:kern w:val="0"/>
          <w:szCs w:val="21"/>
        </w:rPr>
        <w:t>&lt;</w:t>
      </w:r>
      <w:r w:rsidRPr="001A411F">
        <w:rPr>
          <w:rFonts w:ascii="Times New Roman" w:eastAsia="等线" w:hAnsi="Times New Roman" w:cs="Times New Roman"/>
          <w:b/>
          <w:color w:val="000000"/>
          <w:kern w:val="0"/>
          <w:szCs w:val="21"/>
        </w:rPr>
        <w:t xml:space="preserve"> </w:t>
      </w:r>
      <w:r w:rsidRPr="005803E4">
        <w:rPr>
          <w:rFonts w:ascii="Times New Roman" w:eastAsia="等线" w:hAnsi="Times New Roman" w:cs="Times New Roman"/>
          <w:color w:val="000000"/>
          <w:kern w:val="0"/>
          <w:szCs w:val="21"/>
        </w:rPr>
        <w:t>10</w:t>
      </w:r>
      <w:r w:rsidRPr="002A13D3">
        <w:rPr>
          <w:rFonts w:ascii="Times New Roman" w:hAnsi="Times New Roman" w:cs="Times New Roman"/>
          <w:bCs/>
          <w:sz w:val="24"/>
        </w:rPr>
        <w:t xml:space="preserve"> is defined as</w:t>
      </w:r>
      <w:r>
        <w:rPr>
          <w:rFonts w:ascii="Times New Roman" w:hAnsi="Times New Roman" w:cs="Times New Roman"/>
          <w:bCs/>
          <w:sz w:val="24"/>
        </w:rPr>
        <w:t xml:space="preserve"> Middle;</w:t>
      </w:r>
      <w:r w:rsidRPr="005803E4">
        <w:rPr>
          <w:rFonts w:ascii="Times New Roman" w:hAnsi="Times New Roman" w:cs="Times New Roman"/>
          <w:bCs/>
          <w:sz w:val="24"/>
        </w:rPr>
        <w:t xml:space="preserve"> </w:t>
      </w:r>
      <w:r w:rsidRPr="005803E4">
        <w:rPr>
          <w:rFonts w:ascii="Times New Roman" w:eastAsia="等线" w:hAnsi="Times New Roman" w:cs="Times New Roman"/>
          <w:color w:val="000000"/>
          <w:kern w:val="0"/>
          <w:szCs w:val="21"/>
        </w:rPr>
        <w:t>CPS</w:t>
      </w:r>
      <w:r w:rsidRPr="00B74F56">
        <w:rPr>
          <w:rFonts w:ascii="Times New Roman" w:eastAsia="等线" w:hAnsi="Times New Roman" w:cs="Times New Roman"/>
          <w:b/>
          <w:color w:val="000000"/>
          <w:kern w:val="0"/>
          <w:szCs w:val="21"/>
        </w:rPr>
        <w:t xml:space="preserve"> ≥</w:t>
      </w:r>
      <w:r w:rsidRPr="001A411F">
        <w:rPr>
          <w:rFonts w:ascii="Times New Roman" w:eastAsia="等线" w:hAnsi="Times New Roman" w:cs="Times New Roman"/>
          <w:b/>
          <w:color w:val="000000"/>
          <w:kern w:val="0"/>
          <w:szCs w:val="21"/>
        </w:rPr>
        <w:t xml:space="preserve"> </w:t>
      </w:r>
      <w:r w:rsidRPr="005803E4">
        <w:rPr>
          <w:rFonts w:ascii="Times New Roman" w:eastAsia="等线" w:hAnsi="Times New Roman" w:cs="Times New Roman"/>
          <w:color w:val="000000"/>
          <w:kern w:val="0"/>
          <w:szCs w:val="21"/>
        </w:rPr>
        <w:t>10</w:t>
      </w:r>
      <w:r w:rsidRPr="002A13D3">
        <w:rPr>
          <w:rFonts w:ascii="Times New Roman" w:hAnsi="Times New Roman" w:cs="Times New Roman"/>
          <w:bCs/>
          <w:sz w:val="24"/>
        </w:rPr>
        <w:t xml:space="preserve"> is defined as</w:t>
      </w:r>
      <w:r>
        <w:rPr>
          <w:rFonts w:ascii="Times New Roman" w:hAnsi="Times New Roman" w:cs="Times New Roman"/>
          <w:bCs/>
          <w:sz w:val="24"/>
        </w:rPr>
        <w:t xml:space="preserve"> High.</w:t>
      </w:r>
    </w:p>
    <w:p w14:paraId="0D9095C5" w14:textId="7ECE57CA" w:rsidR="008F6B39" w:rsidRPr="005B5C96" w:rsidRDefault="008F6B39"/>
    <w:p w14:paraId="4D0AED8C" w14:textId="69C90F82" w:rsidR="008F6B39" w:rsidRDefault="008F6B39" w:rsidP="00160E6C">
      <w:pPr>
        <w:spacing w:line="360" w:lineRule="auto"/>
      </w:pPr>
    </w:p>
    <w:p w14:paraId="444DDDDC" w14:textId="7A451C08" w:rsidR="008F6B39" w:rsidRDefault="008F6B39"/>
    <w:p w14:paraId="48515A50" w14:textId="515BB6B2" w:rsidR="008F6B39" w:rsidRPr="00160E6C" w:rsidRDefault="008F6B39"/>
    <w:p w14:paraId="467C9957" w14:textId="35136DCE" w:rsidR="008F6B39" w:rsidRDefault="008F6B39"/>
    <w:p w14:paraId="45685173" w14:textId="4E098BE8" w:rsidR="008F6B39" w:rsidRDefault="008F6B39"/>
    <w:p w14:paraId="5F492908" w14:textId="14B80B60" w:rsidR="008F6B39" w:rsidRDefault="008F6B39"/>
    <w:p w14:paraId="739911D4" w14:textId="524DD572" w:rsidR="008F6B39" w:rsidRDefault="008F6B39"/>
    <w:p w14:paraId="0F0251C1" w14:textId="67071CB2" w:rsidR="008F6B39" w:rsidRDefault="008F6B39"/>
    <w:p w14:paraId="16E4D2BA" w14:textId="6374D8EC" w:rsidR="008F6B39" w:rsidRDefault="008F6B39"/>
    <w:p w14:paraId="14B2CE26" w14:textId="2A9B3750" w:rsidR="008F6B39" w:rsidRDefault="008F6B39"/>
    <w:p w14:paraId="1FA5B1AF" w14:textId="329E5433" w:rsidR="008F6B39" w:rsidRDefault="008F6B39"/>
    <w:p w14:paraId="7F110942" w14:textId="4B9D15EC" w:rsidR="008F6B39" w:rsidRDefault="008F6B39"/>
    <w:p w14:paraId="645EDCC4" w14:textId="264849D5" w:rsidR="008F6B39" w:rsidRDefault="008F6B39"/>
    <w:p w14:paraId="3E45492B" w14:textId="0314D9D5" w:rsidR="008F6B39" w:rsidRDefault="008F6B39"/>
    <w:p w14:paraId="51F5605F" w14:textId="4D7F0BDB" w:rsidR="008F6B39" w:rsidRDefault="008F6B39"/>
    <w:p w14:paraId="1DF6BE42" w14:textId="1DED9A75" w:rsidR="008F6B39" w:rsidRDefault="008F6B39"/>
    <w:p w14:paraId="3F4B41FC" w14:textId="452F4553" w:rsidR="008F6B39" w:rsidRDefault="008F6B39"/>
    <w:p w14:paraId="418366C1" w14:textId="6909DFA4" w:rsidR="008F6B39" w:rsidRDefault="008F6B39"/>
    <w:p w14:paraId="3AD57523" w14:textId="29FBA266" w:rsidR="008F6B39" w:rsidRDefault="008F6B39"/>
    <w:p w14:paraId="3591DF00" w14:textId="50664789" w:rsidR="008F6B39" w:rsidRDefault="008F6B39"/>
    <w:p w14:paraId="7ED33F7D" w14:textId="77777777" w:rsidR="009A3DD6" w:rsidRDefault="009A3DD6"/>
    <w:p w14:paraId="7545234C" w14:textId="7868132A" w:rsidR="008F6B39" w:rsidRDefault="008F6B39"/>
    <w:p w14:paraId="54A370E2" w14:textId="77777777" w:rsidR="008F6B39" w:rsidRDefault="008F6B39"/>
    <w:p w14:paraId="1729A984" w14:textId="7A86F185" w:rsidR="00F22730" w:rsidRDefault="005B5C96">
      <w:pPr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lastRenderedPageBreak/>
        <w:t xml:space="preserve">Supplementary </w:t>
      </w:r>
      <w:r w:rsidRPr="000F1488">
        <w:rPr>
          <w:rFonts w:ascii="Times New Roman" w:hAnsi="Times New Roman" w:cs="Times New Roman"/>
          <w:bCs/>
          <w:sz w:val="24"/>
        </w:rPr>
        <w:t xml:space="preserve">Table </w:t>
      </w:r>
      <w:r>
        <w:rPr>
          <w:rFonts w:ascii="Times New Roman" w:hAnsi="Times New Roman" w:cs="Times New Roman"/>
          <w:bCs/>
          <w:sz w:val="24"/>
        </w:rPr>
        <w:t>4.</w:t>
      </w:r>
      <w:r w:rsidRPr="000F1488">
        <w:rPr>
          <w:rFonts w:ascii="Times New Roman" w:hAnsi="Times New Roman" w:cs="Times New Roman"/>
          <w:bCs/>
          <w:sz w:val="24"/>
        </w:rPr>
        <w:t xml:space="preserve"> </w:t>
      </w:r>
      <w:r w:rsidRPr="00EF3AE8">
        <w:rPr>
          <w:rFonts w:ascii="Times New Roman" w:hAnsi="Times New Roman" w:cs="Times New Roman"/>
          <w:bCs/>
          <w:sz w:val="24"/>
        </w:rPr>
        <w:t xml:space="preserve">Correlation analysis of </w:t>
      </w:r>
      <w:r>
        <w:rPr>
          <w:rFonts w:ascii="Times New Roman" w:hAnsi="Times New Roman" w:cs="Times New Roman"/>
          <w:bCs/>
          <w:sz w:val="24"/>
        </w:rPr>
        <w:t>TMB</w:t>
      </w:r>
      <w:r w:rsidRPr="00EF3AE8">
        <w:rPr>
          <w:rFonts w:ascii="Times New Roman" w:hAnsi="Times New Roman" w:cs="Times New Roman"/>
          <w:bCs/>
          <w:sz w:val="24"/>
        </w:rPr>
        <w:t xml:space="preserve"> and Ki67</w:t>
      </w:r>
      <w:r>
        <w:rPr>
          <w:rFonts w:ascii="Times New Roman" w:hAnsi="Times New Roman" w:cs="Times New Roman"/>
          <w:bCs/>
          <w:sz w:val="24"/>
        </w:rPr>
        <w:t>.</w:t>
      </w:r>
    </w:p>
    <w:p w14:paraId="2CA4A9B8" w14:textId="77777777" w:rsidR="005B5C96" w:rsidRDefault="005B5C96"/>
    <w:tbl>
      <w:tblPr>
        <w:tblW w:w="8307" w:type="dxa"/>
        <w:jc w:val="center"/>
        <w:tblLook w:val="04A0" w:firstRow="1" w:lastRow="0" w:firstColumn="1" w:lastColumn="0" w:noHBand="0" w:noVBand="1"/>
      </w:tblPr>
      <w:tblGrid>
        <w:gridCol w:w="2552"/>
        <w:gridCol w:w="1134"/>
        <w:gridCol w:w="992"/>
        <w:gridCol w:w="2940"/>
        <w:gridCol w:w="689"/>
      </w:tblGrid>
      <w:tr w:rsidR="005B5C96" w:rsidRPr="000F1488" w14:paraId="5B8326DD" w14:textId="77777777" w:rsidTr="000D112A">
        <w:trPr>
          <w:trHeight w:val="285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A2028E" w14:textId="77777777" w:rsidR="005B5C96" w:rsidRPr="00BA18F0" w:rsidRDefault="005B5C96" w:rsidP="000D112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50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48E35D" w14:textId="77777777" w:rsidR="005B5C96" w:rsidRPr="001A411F" w:rsidRDefault="005B5C96" w:rsidP="000D112A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TMB-H                 TMB-L</w:t>
            </w:r>
          </w:p>
        </w:tc>
        <w:tc>
          <w:tcPr>
            <w:tcW w:w="68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47688F" w14:textId="77777777" w:rsidR="005B5C96" w:rsidRPr="001A411F" w:rsidRDefault="005B5C96" w:rsidP="000D112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A411F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p</w:t>
            </w:r>
          </w:p>
        </w:tc>
      </w:tr>
      <w:tr w:rsidR="005B5C96" w:rsidRPr="000F1488" w14:paraId="7C3F4190" w14:textId="77777777" w:rsidTr="000D112A">
        <w:trPr>
          <w:trHeight w:val="315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E24C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D1205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ubtype</w:t>
            </w:r>
            <w:r w:rsidRPr="00BA18F0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D45AAB" w14:textId="77777777" w:rsidR="005B5C96" w:rsidRPr="000F1488" w:rsidRDefault="005B5C96" w:rsidP="000D11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A0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(≥ 10 </w:t>
            </w:r>
            <w:proofErr w:type="spellStart"/>
            <w:r w:rsidRPr="005F7A0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muts</w:t>
            </w:r>
            <w:proofErr w:type="spellEnd"/>
            <w:r w:rsidRPr="005F7A0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/Mb)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42E3" w14:textId="77777777" w:rsidR="005B5C96" w:rsidRPr="000F1488" w:rsidRDefault="005B5C96" w:rsidP="000D112A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A0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&lt;</w:t>
            </w:r>
            <w:r w:rsidRPr="005F7A0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10 </w:t>
            </w:r>
            <w:proofErr w:type="spellStart"/>
            <w:r w:rsidRPr="005F7A0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muts</w:t>
            </w:r>
            <w:proofErr w:type="spellEnd"/>
            <w:r w:rsidRPr="005F7A0D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/Mb)</w:t>
            </w:r>
          </w:p>
        </w:tc>
        <w:tc>
          <w:tcPr>
            <w:tcW w:w="68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E677" w14:textId="77777777" w:rsidR="005B5C96" w:rsidRPr="001A411F" w:rsidRDefault="005B5C96" w:rsidP="000D11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5B5C96" w:rsidRPr="000F1488" w14:paraId="678D0575" w14:textId="77777777" w:rsidTr="000D112A">
        <w:trPr>
          <w:trHeight w:val="285"/>
          <w:jc w:val="center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32574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09B98" w14:textId="77777777" w:rsidR="005B5C96" w:rsidRPr="000F1488" w:rsidRDefault="005B5C96" w:rsidP="000D112A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= 23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E08DD" w14:textId="77777777" w:rsidR="005B5C96" w:rsidRPr="000F1488" w:rsidRDefault="005B5C96" w:rsidP="000D112A">
            <w:pPr>
              <w:widowControl/>
              <w:ind w:firstLineChars="300" w:firstLine="63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 = 278</w:t>
            </w:r>
          </w:p>
        </w:tc>
        <w:tc>
          <w:tcPr>
            <w:tcW w:w="68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6B650" w14:textId="77777777" w:rsidR="005B5C96" w:rsidRPr="000F1488" w:rsidRDefault="005B5C96" w:rsidP="000D11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5C96" w:rsidRPr="000F1488" w14:paraId="5AFE152F" w14:textId="77777777" w:rsidTr="000D112A">
        <w:trPr>
          <w:trHeight w:val="285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5703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13D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8C1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  <w:r w:rsidRPr="008C1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HER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271CB15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B8ED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1CD6" w14:textId="77777777" w:rsidR="005B5C96" w:rsidRPr="000F1488" w:rsidRDefault="005B5C96" w:rsidP="000D112A">
            <w:pPr>
              <w:widowControl/>
              <w:ind w:right="21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278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5B5C96" w:rsidRPr="000F1488" w14:paraId="76491F38" w14:textId="77777777" w:rsidTr="000D112A">
        <w:trPr>
          <w:trHeight w:val="285"/>
          <w:jc w:val="center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7F9BF1" w14:textId="77777777" w:rsidR="005B5C96" w:rsidRPr="000F1488" w:rsidRDefault="005B5C96" w:rsidP="000D112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67-H</w:t>
            </w:r>
          </w:p>
        </w:tc>
        <w:tc>
          <w:tcPr>
            <w:tcW w:w="2126" w:type="dxa"/>
            <w:gridSpan w:val="2"/>
            <w:tcBorders>
              <w:left w:val="nil"/>
              <w:right w:val="nil"/>
            </w:tcBorders>
          </w:tcPr>
          <w:p w14:paraId="1A8E4DA9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4.35%)</w:t>
            </w:r>
          </w:p>
        </w:tc>
        <w:tc>
          <w:tcPr>
            <w:tcW w:w="29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460F74" w14:textId="77777777" w:rsidR="005B5C96" w:rsidRPr="000F1488" w:rsidRDefault="005B5C96" w:rsidP="000D112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03%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CBC4C8" w14:textId="77777777" w:rsidR="005B5C96" w:rsidRPr="000F1488" w:rsidRDefault="005B5C96" w:rsidP="000D11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5C96" w:rsidRPr="000F1488" w14:paraId="75140D2A" w14:textId="77777777" w:rsidTr="000D112A">
        <w:trPr>
          <w:trHeight w:val="285"/>
          <w:jc w:val="center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F9D34" w14:textId="77777777" w:rsidR="005B5C96" w:rsidRPr="000F1488" w:rsidRDefault="005B5C96" w:rsidP="000D112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67-L</w:t>
            </w:r>
          </w:p>
        </w:tc>
        <w:tc>
          <w:tcPr>
            <w:tcW w:w="2126" w:type="dxa"/>
            <w:gridSpan w:val="2"/>
            <w:tcBorders>
              <w:left w:val="nil"/>
              <w:bottom w:val="nil"/>
              <w:right w:val="nil"/>
            </w:tcBorders>
          </w:tcPr>
          <w:p w14:paraId="197EC975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0%)</w:t>
            </w:r>
          </w:p>
        </w:tc>
        <w:tc>
          <w:tcPr>
            <w:tcW w:w="2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340D5" w14:textId="77777777" w:rsidR="005B5C96" w:rsidRPr="000F1488" w:rsidRDefault="005B5C96" w:rsidP="000D112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2.52%)</w:t>
            </w: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AEF1E" w14:textId="77777777" w:rsidR="005B5C96" w:rsidRPr="000F1488" w:rsidRDefault="005B5C96" w:rsidP="000D11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5C96" w:rsidRPr="000F1488" w14:paraId="2DBAA43B" w14:textId="77777777" w:rsidTr="000D112A">
        <w:trPr>
          <w:trHeight w:val="28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49F819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8C13D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8C1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  <w:r w:rsidRPr="008C1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HER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AA07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</w:pPr>
          </w:p>
        </w:tc>
        <w:tc>
          <w:tcPr>
            <w:tcW w:w="3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AB4F" w14:textId="77777777" w:rsidR="005B5C96" w:rsidRPr="000F1488" w:rsidRDefault="005B5C96" w:rsidP="000D11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6278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</w:t>
            </w:r>
          </w:p>
        </w:tc>
      </w:tr>
      <w:tr w:rsidR="005B5C96" w:rsidRPr="000F1488" w14:paraId="74E6C9BA" w14:textId="77777777" w:rsidTr="000D112A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3D8D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Ki67-H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B54D6C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 (60.87%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042C" w14:textId="77777777" w:rsidR="005B5C96" w:rsidRPr="000F1488" w:rsidRDefault="005B5C96" w:rsidP="000D112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41%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E0F4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5C96" w:rsidRPr="000F1488" w14:paraId="1A531FE4" w14:textId="77777777" w:rsidTr="000D112A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E3A6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Ki67-L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8B338B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13.04%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25F9" w14:textId="77777777" w:rsidR="005B5C96" w:rsidRPr="000F1488" w:rsidRDefault="005B5C96" w:rsidP="000D112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02%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B06D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5C96" w:rsidRPr="000F1488" w14:paraId="5D9C2C5A" w14:textId="77777777" w:rsidTr="000D112A">
        <w:trPr>
          <w:trHeight w:val="28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FB1C96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13D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8C1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-/HER2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6728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3A03" w14:textId="77777777" w:rsidR="005B5C96" w:rsidRPr="00A145A9" w:rsidRDefault="005B5C96" w:rsidP="000D112A">
            <w:pPr>
              <w:widowControl/>
              <w:ind w:right="21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6278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5B5C96" w:rsidRPr="000F1488" w14:paraId="6AFB155D" w14:textId="77777777" w:rsidTr="000D112A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596D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Ki67-H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99978A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17.39%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8D63" w14:textId="77777777" w:rsidR="005B5C96" w:rsidRPr="000F1488" w:rsidRDefault="005B5C96" w:rsidP="000D112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87%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B302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5C96" w:rsidRPr="000F1488" w14:paraId="51354568" w14:textId="77777777" w:rsidTr="000D112A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6F1F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Ki67-L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06C61C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0%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15CF" w14:textId="77777777" w:rsidR="005B5C96" w:rsidRPr="000F1488" w:rsidRDefault="005B5C96" w:rsidP="000D112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%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86EF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5C96" w:rsidRPr="000F1488" w14:paraId="77BEB76E" w14:textId="77777777" w:rsidTr="000D112A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84AC" w14:textId="20970E24" w:rsidR="005B5C96" w:rsidRPr="000F1488" w:rsidRDefault="005803E4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13D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8C13D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-/HER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525E73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42CF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E1A8" w14:textId="77777777" w:rsidR="005B5C96" w:rsidRPr="000F1488" w:rsidRDefault="005B5C96" w:rsidP="000D112A">
            <w:pPr>
              <w:widowControl/>
              <w:ind w:right="21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62788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5B5C96" w:rsidRPr="000F1488" w14:paraId="1F11AC10" w14:textId="77777777" w:rsidTr="000D112A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8FE926" w14:textId="77777777" w:rsidR="005B5C96" w:rsidRPr="000F1488" w:rsidRDefault="005B5C96" w:rsidP="000D112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67-H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</w:tcPr>
          <w:p w14:paraId="2DF0501D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5%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3E454B" w14:textId="77777777" w:rsidR="005B5C96" w:rsidRPr="000F1488" w:rsidRDefault="005B5C96" w:rsidP="000D112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9%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F54981" w14:textId="77777777" w:rsidR="005B5C96" w:rsidRPr="00FC49C6" w:rsidRDefault="005B5C96" w:rsidP="000D11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B5C96" w:rsidRPr="000F1488" w14:paraId="205699EF" w14:textId="77777777" w:rsidTr="000D112A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029F42" w14:textId="77777777" w:rsidR="005B5C96" w:rsidRPr="000F1488" w:rsidRDefault="005B5C96" w:rsidP="000D112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67-L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4585A" w14:textId="77777777" w:rsidR="005B5C96" w:rsidRPr="000F1488" w:rsidRDefault="005B5C96" w:rsidP="000D11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%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DE6970" w14:textId="77777777" w:rsidR="005B5C96" w:rsidRPr="000F1488" w:rsidRDefault="005B5C96" w:rsidP="000D112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%</w:t>
            </w:r>
            <w:r w:rsidRPr="000F148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7FA12A" w14:textId="77777777" w:rsidR="005B5C96" w:rsidRPr="00FC49C6" w:rsidRDefault="005B5C96" w:rsidP="000D11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58852306" w14:textId="069D8BED" w:rsidR="008F6B39" w:rsidRDefault="008F6B39"/>
    <w:p w14:paraId="650DC868" w14:textId="5CCE184B" w:rsidR="008F6B39" w:rsidRDefault="008F6B39"/>
    <w:p w14:paraId="6986DF44" w14:textId="763034BA" w:rsidR="008F6B39" w:rsidRDefault="008F6B39"/>
    <w:p w14:paraId="3263BB88" w14:textId="371E22E7" w:rsidR="008F6B39" w:rsidRDefault="008F6B39">
      <w:bookmarkStart w:id="2" w:name="_GoBack"/>
      <w:bookmarkEnd w:id="2"/>
    </w:p>
    <w:p w14:paraId="1A2DD13C" w14:textId="6AC0B20D" w:rsidR="008F6B39" w:rsidRDefault="008F6B39"/>
    <w:p w14:paraId="7D7B92F5" w14:textId="08C1B2F9" w:rsidR="008F6B39" w:rsidRDefault="008F6B39"/>
    <w:p w14:paraId="09FBB894" w14:textId="18E4A922" w:rsidR="008F6B39" w:rsidRDefault="008F6B39"/>
    <w:p w14:paraId="17394D01" w14:textId="5C81D948" w:rsidR="008F6B39" w:rsidRDefault="008F6B39"/>
    <w:p w14:paraId="7C7996BD" w14:textId="5F98CCF7" w:rsidR="008F6B39" w:rsidRDefault="008F6B39"/>
    <w:p w14:paraId="03FC06C3" w14:textId="769C10F2" w:rsidR="008F6B39" w:rsidRDefault="008F6B39"/>
    <w:p w14:paraId="5C431743" w14:textId="14E04F37" w:rsidR="008F6B39" w:rsidRDefault="008F6B39"/>
    <w:p w14:paraId="7C4BBDB4" w14:textId="00B9A299" w:rsidR="008F6B39" w:rsidRDefault="008F6B39"/>
    <w:p w14:paraId="6C9F72F7" w14:textId="3C0A4E17" w:rsidR="008F6B39" w:rsidRDefault="008F6B39"/>
    <w:p w14:paraId="72629DFF" w14:textId="4C543114" w:rsidR="008F6B39" w:rsidRDefault="008F6B39"/>
    <w:p w14:paraId="54EBA667" w14:textId="6F5BAAF6" w:rsidR="008F6B39" w:rsidRDefault="008F6B39"/>
    <w:p w14:paraId="2ABA8EA3" w14:textId="51FED303" w:rsidR="008F6B39" w:rsidRDefault="008F6B39"/>
    <w:p w14:paraId="37F20517" w14:textId="5ABA0584" w:rsidR="008F6B39" w:rsidRDefault="008F6B39"/>
    <w:p w14:paraId="2D7281B4" w14:textId="1CE6ADAF" w:rsidR="008F6B39" w:rsidRDefault="008F6B39"/>
    <w:p w14:paraId="58A1DD80" w14:textId="54BB69EA" w:rsidR="008F6B39" w:rsidRDefault="008F6B39"/>
    <w:p w14:paraId="34DB1DDC" w14:textId="55155152" w:rsidR="008F6B39" w:rsidRDefault="008F6B39"/>
    <w:p w14:paraId="2DDD8CCF" w14:textId="276FA8C2" w:rsidR="008F6B39" w:rsidRDefault="008F6B39"/>
    <w:p w14:paraId="01A9DFDD" w14:textId="6CFDDC67" w:rsidR="008F6B39" w:rsidRDefault="008F6B39"/>
    <w:p w14:paraId="61FD4152" w14:textId="4BBFCD5E" w:rsidR="008F6B39" w:rsidRDefault="008F6B39"/>
    <w:p w14:paraId="18365C2D" w14:textId="787AF9B2" w:rsidR="008F6B39" w:rsidRDefault="008F6B39"/>
    <w:p w14:paraId="6FB117B5" w14:textId="77777777" w:rsidR="008F6B39" w:rsidRPr="008F6B39" w:rsidRDefault="008F6B39" w:rsidP="008F6B39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14:paraId="3BA72E04" w14:textId="77E77230" w:rsidR="008F6B39" w:rsidRDefault="008F6B39"/>
    <w:p w14:paraId="492A541C" w14:textId="77E99388" w:rsidR="009A3DD6" w:rsidRDefault="009A3DD6"/>
    <w:sectPr w:rsidR="009A3D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3A1C78" w14:textId="77777777" w:rsidR="00E16D49" w:rsidRDefault="00E16D49" w:rsidP="00F22730">
      <w:r>
        <w:separator/>
      </w:r>
    </w:p>
  </w:endnote>
  <w:endnote w:type="continuationSeparator" w:id="0">
    <w:p w14:paraId="2A9C0A12" w14:textId="77777777" w:rsidR="00E16D49" w:rsidRDefault="00E16D49" w:rsidP="00F227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6EBCE4" w14:textId="77777777" w:rsidR="00E16D49" w:rsidRDefault="00E16D49" w:rsidP="00F22730">
      <w:r>
        <w:separator/>
      </w:r>
    </w:p>
  </w:footnote>
  <w:footnote w:type="continuationSeparator" w:id="0">
    <w:p w14:paraId="7BFB0884" w14:textId="77777777" w:rsidR="00E16D49" w:rsidRDefault="00E16D49" w:rsidP="00F227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C4C"/>
    <w:rsid w:val="00012FD0"/>
    <w:rsid w:val="000E46FB"/>
    <w:rsid w:val="0015744F"/>
    <w:rsid w:val="00160E6C"/>
    <w:rsid w:val="001E504E"/>
    <w:rsid w:val="002E5C4C"/>
    <w:rsid w:val="00321368"/>
    <w:rsid w:val="004255FF"/>
    <w:rsid w:val="005803E4"/>
    <w:rsid w:val="005B5C96"/>
    <w:rsid w:val="00645B5F"/>
    <w:rsid w:val="008F6B39"/>
    <w:rsid w:val="009A3DD6"/>
    <w:rsid w:val="009E49E7"/>
    <w:rsid w:val="00BE01B0"/>
    <w:rsid w:val="00C537E9"/>
    <w:rsid w:val="00E16D49"/>
    <w:rsid w:val="00F21F1D"/>
    <w:rsid w:val="00F22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8B4F41"/>
  <w15:chartTrackingRefBased/>
  <w15:docId w15:val="{DD0D7DA2-26DE-4353-A887-0B9A413D4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227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27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27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27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2730"/>
    <w:rPr>
      <w:sz w:val="18"/>
      <w:szCs w:val="18"/>
    </w:rPr>
  </w:style>
  <w:style w:type="table" w:styleId="a7">
    <w:name w:val="Table Grid"/>
    <w:basedOn w:val="a1"/>
    <w:uiPriority w:val="39"/>
    <w:rsid w:val="00F21F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7</TotalTime>
  <Pages>4</Pages>
  <Words>557</Words>
  <Characters>3175</Characters>
  <Application>Microsoft Office Word</Application>
  <DocSecurity>0</DocSecurity>
  <Lines>26</Lines>
  <Paragraphs>7</Paragraphs>
  <ScaleCrop>false</ScaleCrop>
  <Company/>
  <LinksUpToDate>false</LinksUpToDate>
  <CharactersWithSpaces>3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丽婕</dc:creator>
  <cp:keywords/>
  <dc:description/>
  <cp:lastModifiedBy>郭丽婕</cp:lastModifiedBy>
  <cp:revision>6</cp:revision>
  <dcterms:created xsi:type="dcterms:W3CDTF">2021-09-16T03:04:00Z</dcterms:created>
  <dcterms:modified xsi:type="dcterms:W3CDTF">2022-01-10T06:20:00Z</dcterms:modified>
</cp:coreProperties>
</file>